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C50AA" w14:textId="77777777" w:rsidR="005C4E3C" w:rsidRPr="007325B0" w:rsidRDefault="005C4E3C" w:rsidP="005C4E3C">
      <w:pPr>
        <w:jc w:val="both"/>
        <w:rPr>
          <w:lang w:val="en-GB"/>
        </w:rPr>
      </w:pPr>
    </w:p>
    <w:p w14:paraId="4D980A9C" w14:textId="109A2898" w:rsidR="00FA6DF0" w:rsidRPr="007325B0" w:rsidRDefault="00FA6DF0" w:rsidP="00FA6DF0">
      <w:pPr>
        <w:jc w:val="both"/>
        <w:rPr>
          <w:b/>
          <w:bCs/>
          <w:strike/>
          <w:u w:val="single"/>
          <w:lang w:val="en-US"/>
        </w:rPr>
      </w:pPr>
      <w:r w:rsidRPr="007325B0">
        <w:rPr>
          <w:b/>
          <w:bCs/>
          <w:u w:val="single"/>
          <w:lang w:val="en-US"/>
        </w:rPr>
        <w:t xml:space="preserve">Supplementary table 1. EEG power modifications according to perceptions and response to the CPT </w:t>
      </w:r>
    </w:p>
    <w:p w14:paraId="5CDBD5D7" w14:textId="77777777" w:rsidR="00FA6DF0" w:rsidRPr="007325B0" w:rsidRDefault="00FA6DF0" w:rsidP="00FA6DF0">
      <w:pPr>
        <w:rPr>
          <w:sz w:val="18"/>
          <w:szCs w:val="18"/>
          <w:lang w:val="en-US"/>
        </w:rPr>
      </w:pPr>
    </w:p>
    <w:tbl>
      <w:tblPr>
        <w:tblW w:w="9072" w:type="dxa"/>
        <w:tblInd w:w="-5" w:type="dxa"/>
        <w:tblBorders>
          <w:top w:val="single" w:sz="18" w:space="0" w:color="auto"/>
          <w:bottom w:val="single" w:sz="18" w:space="0" w:color="auto"/>
          <w:insideH w:val="single" w:sz="4" w:space="0" w:color="F2F2F2" w:themeColor="background1" w:themeShade="F2"/>
        </w:tblBorders>
        <w:tblLook w:val="04A0" w:firstRow="1" w:lastRow="0" w:firstColumn="1" w:lastColumn="0" w:noHBand="0" w:noVBand="1"/>
      </w:tblPr>
      <w:tblGrid>
        <w:gridCol w:w="1293"/>
        <w:gridCol w:w="1371"/>
        <w:gridCol w:w="1630"/>
        <w:gridCol w:w="1682"/>
        <w:gridCol w:w="1548"/>
        <w:gridCol w:w="1548"/>
      </w:tblGrid>
      <w:tr w:rsidR="00FA6DF0" w:rsidRPr="007325B0" w14:paraId="751292FE" w14:textId="77777777" w:rsidTr="00F51760">
        <w:trPr>
          <w:trHeight w:val="62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A78AC5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GPS [μV</w:t>
            </w:r>
            <w:r w:rsidRPr="007325B0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/Hz]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839676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erceptions 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30001D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Hß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812ACF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ß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540B9C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α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4E334C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δ</w:t>
            </w:r>
          </w:p>
        </w:tc>
      </w:tr>
      <w:tr w:rsidR="00FA6DF0" w:rsidRPr="007325B0" w14:paraId="74C25DA7" w14:textId="77777777" w:rsidTr="00F51760">
        <w:trPr>
          <w:trHeight w:val="600"/>
        </w:trPr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9E16CD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RA </w:t>
            </w:r>
          </w:p>
          <w:p w14:paraId="1FDDB27B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(n=13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14E3C4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89D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11 (50.8)</w:t>
            </w:r>
          </w:p>
          <w:p w14:paraId="201E69A0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46.8 – 19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F046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11 (53.2)</w:t>
            </w:r>
          </w:p>
          <w:p w14:paraId="6FFC7C67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01 – 419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667E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636 (1545)</w:t>
            </w:r>
          </w:p>
          <w:p w14:paraId="0291B8FC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257 – 3978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3A6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157 (584)</w:t>
            </w:r>
          </w:p>
          <w:p w14:paraId="5837EE6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417 – 1857)</w:t>
            </w:r>
          </w:p>
        </w:tc>
      </w:tr>
      <w:tr w:rsidR="00FA6DF0" w:rsidRPr="007325B0" w14:paraId="455BFEC0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FC740" w14:textId="77777777" w:rsidR="00FA6DF0" w:rsidRPr="007325B0" w:rsidRDefault="00FA6DF0" w:rsidP="00F517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DBDE8F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ar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D48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89 (285)</w:t>
            </w:r>
          </w:p>
          <w:p w14:paraId="5BE77BA3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91.5 – 568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FD6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01 (182)</w:t>
            </w:r>
          </w:p>
          <w:p w14:paraId="54CBFC1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42 – 472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9D27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22 (227)</w:t>
            </w:r>
          </w:p>
          <w:p w14:paraId="03A3ADC0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54 – 1322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444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677 (921)</w:t>
            </w:r>
          </w:p>
          <w:p w14:paraId="6441A4C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840 – 3672)</w:t>
            </w:r>
          </w:p>
        </w:tc>
      </w:tr>
      <w:tr w:rsidR="00FA6DF0" w:rsidRPr="007325B0" w14:paraId="2D407B58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E104" w14:textId="77777777" w:rsidR="00FA6DF0" w:rsidRPr="007325B0" w:rsidRDefault="00FA6DF0" w:rsidP="00F517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ED4B6C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ld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102E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75 (207)</w:t>
            </w:r>
          </w:p>
          <w:p w14:paraId="1A40730E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72.8 – 782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985C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88 (159)</w:t>
            </w:r>
          </w:p>
          <w:p w14:paraId="2103C4B6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11 – 575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31F1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89 (371)</w:t>
            </w:r>
          </w:p>
          <w:p w14:paraId="57EEAA63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64 – 1311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8EDF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443 (915)</w:t>
            </w:r>
          </w:p>
          <w:p w14:paraId="28750B5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687-3491)</w:t>
            </w:r>
          </w:p>
        </w:tc>
      </w:tr>
      <w:tr w:rsidR="00FA6DF0" w:rsidRPr="007325B0" w14:paraId="04D9CF46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DC8B30A" w14:textId="77777777" w:rsidR="00FA6DF0" w:rsidRPr="007325B0" w:rsidRDefault="00FA6DF0" w:rsidP="00F5176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8958D4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ai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A0D2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70 (180)</w:t>
            </w:r>
          </w:p>
          <w:p w14:paraId="44237008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25 – 642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B14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70 (98.1)</w:t>
            </w:r>
          </w:p>
          <w:p w14:paraId="3CD6F0D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25 – 642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7892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77 (774)</w:t>
            </w:r>
          </w:p>
          <w:p w14:paraId="3738344F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95 – 2262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882E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264 (1109)</w:t>
            </w:r>
          </w:p>
          <w:p w14:paraId="40E3F92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618 – 2919)</w:t>
            </w:r>
          </w:p>
        </w:tc>
      </w:tr>
      <w:tr w:rsidR="00FA6DF0" w:rsidRPr="007325B0" w14:paraId="0D0E6B96" w14:textId="77777777" w:rsidTr="00F51760">
        <w:trPr>
          <w:trHeight w:val="600"/>
        </w:trPr>
        <w:tc>
          <w:tcPr>
            <w:tcW w:w="129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2F157D8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RA (n=13)</w:t>
            </w:r>
          </w:p>
          <w:p w14:paraId="6FC3C1C6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EDADA2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6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AFE7D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07 (95.7)</w:t>
            </w:r>
          </w:p>
          <w:p w14:paraId="5C71C4B2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48.6 – 287)</w:t>
            </w:r>
          </w:p>
        </w:tc>
        <w:tc>
          <w:tcPr>
            <w:tcW w:w="168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3BED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94 (103)</w:t>
            </w:r>
          </w:p>
          <w:p w14:paraId="260D710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06 – 968)</w:t>
            </w:r>
          </w:p>
        </w:tc>
        <w:tc>
          <w:tcPr>
            <w:tcW w:w="154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636D1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575 (2169)</w:t>
            </w:r>
          </w:p>
          <w:p w14:paraId="2561D3E2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54 – 3701)</w:t>
            </w:r>
          </w:p>
        </w:tc>
        <w:tc>
          <w:tcPr>
            <w:tcW w:w="154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A4491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935 (227)</w:t>
            </w:r>
          </w:p>
          <w:p w14:paraId="65F542BE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673 – 2070)</w:t>
            </w:r>
          </w:p>
        </w:tc>
      </w:tr>
      <w:tr w:rsidR="00FA6DF0" w:rsidRPr="007325B0" w14:paraId="2B63D518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D4216EE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B76A690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ar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0D720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95 (155)</w:t>
            </w:r>
          </w:p>
          <w:p w14:paraId="69A9C75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65.8 – 489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1DB01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11 (148)</w:t>
            </w:r>
          </w:p>
          <w:p w14:paraId="2C4B9340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06 - 641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CC894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96 (324)</w:t>
            </w:r>
          </w:p>
          <w:p w14:paraId="0487B6CD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259 – 860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C9290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580 (599)</w:t>
            </w:r>
          </w:p>
          <w:p w14:paraId="770F9213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062 – 2909)</w:t>
            </w:r>
          </w:p>
        </w:tc>
      </w:tr>
      <w:tr w:rsidR="00FA6DF0" w:rsidRPr="007325B0" w14:paraId="4583B0CB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FF2CCAA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0A27286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ld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02D36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03 (272)</w:t>
            </w:r>
          </w:p>
          <w:p w14:paraId="5EA342BD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11 – 606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4297F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02 (159)</w:t>
            </w:r>
          </w:p>
          <w:p w14:paraId="29F8C900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60 – 654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3D300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66 (204)</w:t>
            </w:r>
          </w:p>
          <w:p w14:paraId="6D02843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85 – 668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6E3F6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142 (834)</w:t>
            </w:r>
          </w:p>
          <w:p w14:paraId="7BB40DD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661 - 3569)</w:t>
            </w:r>
          </w:p>
        </w:tc>
      </w:tr>
      <w:tr w:rsidR="00FA6DF0" w:rsidRPr="007325B0" w14:paraId="1BE9EE85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82244DE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5B8F2C9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ai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6BF58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76 (166)</w:t>
            </w:r>
          </w:p>
          <w:p w14:paraId="6C2760E4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33 – 825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D076F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64 (254)</w:t>
            </w:r>
          </w:p>
          <w:p w14:paraId="17D309DD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79 – 652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2347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27 (347)</w:t>
            </w:r>
          </w:p>
          <w:p w14:paraId="030C12E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228 – 1180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E76B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413 (761)</w:t>
            </w:r>
          </w:p>
          <w:p w14:paraId="545D5746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808 – 6235)</w:t>
            </w:r>
          </w:p>
        </w:tc>
      </w:tr>
      <w:tr w:rsidR="00FA6DF0" w:rsidRPr="007325B0" w14:paraId="1321F1EA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8701FBB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07E4AB7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HR</w:t>
            </w:r>
          </w:p>
        </w:tc>
        <w:tc>
          <w:tcPr>
            <w:tcW w:w="1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4F2AD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524 (632)</w:t>
            </w:r>
          </w:p>
          <w:p w14:paraId="40DE800F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77.7 – 994)</w:t>
            </w:r>
          </w:p>
        </w:tc>
        <w:tc>
          <w:tcPr>
            <w:tcW w:w="168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3A10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85 (312)</w:t>
            </w:r>
          </w:p>
          <w:p w14:paraId="61A6003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06 – 697)</w:t>
            </w:r>
          </w:p>
        </w:tc>
        <w:tc>
          <w:tcPr>
            <w:tcW w:w="154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2C998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51 (427)</w:t>
            </w:r>
          </w:p>
          <w:p w14:paraId="40DCABF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64 – 971)</w:t>
            </w:r>
          </w:p>
        </w:tc>
        <w:tc>
          <w:tcPr>
            <w:tcW w:w="154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E74E7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285 (1016)</w:t>
            </w:r>
          </w:p>
          <w:p w14:paraId="6197AF03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377 – 15841)</w:t>
            </w:r>
          </w:p>
        </w:tc>
      </w:tr>
      <w:tr w:rsidR="00FA6DF0" w:rsidRPr="007325B0" w14:paraId="4BD6F5FD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F2F2F2" w:themeColor="background1" w:themeShade="F2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84A6019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8555A7F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OL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DBBE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14 (203)</w:t>
            </w:r>
          </w:p>
          <w:p w14:paraId="5B9ECA8F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73 – 96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DC5F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54 (99.5)</w:t>
            </w:r>
          </w:p>
          <w:p w14:paraId="72304B6D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225 – 665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A8584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66 (256)</w:t>
            </w:r>
          </w:p>
          <w:p w14:paraId="1170E89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92 – 1138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83902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372 (817)</w:t>
            </w:r>
          </w:p>
          <w:p w14:paraId="71CFCC21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779 – 6458)</w:t>
            </w:r>
          </w:p>
        </w:tc>
      </w:tr>
      <w:tr w:rsidR="00FA6DF0" w:rsidRPr="007325B0" w14:paraId="77176981" w14:textId="77777777" w:rsidTr="00F51760">
        <w:trPr>
          <w:trHeight w:val="600"/>
        </w:trPr>
        <w:tc>
          <w:tcPr>
            <w:tcW w:w="129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A7C940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RNA (n=19) </w:t>
            </w:r>
          </w:p>
          <w:p w14:paraId="0FE043AA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909911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6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DF8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17 (76.8)</w:t>
            </w:r>
          </w:p>
          <w:p w14:paraId="3F27A997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41.2 – 235)</w:t>
            </w:r>
          </w:p>
        </w:tc>
        <w:tc>
          <w:tcPr>
            <w:tcW w:w="168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1C923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58 (296)</w:t>
            </w:r>
          </w:p>
          <w:p w14:paraId="2CAE4844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74.3 – 908)</w:t>
            </w:r>
          </w:p>
        </w:tc>
        <w:tc>
          <w:tcPr>
            <w:tcW w:w="154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189E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805 (1875)</w:t>
            </w:r>
          </w:p>
          <w:p w14:paraId="52183CE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89.6 – 12460)</w:t>
            </w:r>
          </w:p>
        </w:tc>
        <w:tc>
          <w:tcPr>
            <w:tcW w:w="154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BCD8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813 (721)</w:t>
            </w:r>
          </w:p>
          <w:p w14:paraId="368A6A2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346 – 4110)</w:t>
            </w:r>
          </w:p>
        </w:tc>
      </w:tr>
      <w:tr w:rsidR="00FA6DF0" w:rsidRPr="007325B0" w14:paraId="6DE16A52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660F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533260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ar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806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28 (127)</w:t>
            </w:r>
          </w:p>
          <w:p w14:paraId="5E0B3FCB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29 – 874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2E21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39 (129)</w:t>
            </w:r>
          </w:p>
          <w:p w14:paraId="0C458A9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31 – 593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C48E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59 (224)</w:t>
            </w:r>
          </w:p>
          <w:p w14:paraId="309B6589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97 – 1440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0C77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275 (558)</w:t>
            </w:r>
          </w:p>
          <w:p w14:paraId="285206F3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497 - 3079)</w:t>
            </w:r>
          </w:p>
        </w:tc>
      </w:tr>
      <w:tr w:rsidR="00FA6DF0" w:rsidRPr="007325B0" w14:paraId="43698E1B" w14:textId="77777777" w:rsidTr="00F51760">
        <w:trPr>
          <w:trHeight w:val="600"/>
        </w:trPr>
        <w:tc>
          <w:tcPr>
            <w:tcW w:w="12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C804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DE47F2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ld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10E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44 (226)</w:t>
            </w:r>
          </w:p>
          <w:p w14:paraId="5844C08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05 – 915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5EAC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296 (184)</w:t>
            </w:r>
          </w:p>
          <w:p w14:paraId="438BE5F1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37 – 629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393F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55 (274)</w:t>
            </w:r>
          </w:p>
          <w:p w14:paraId="6EFE18E6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54 – 1026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28C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120 (722)</w:t>
            </w:r>
          </w:p>
          <w:p w14:paraId="2B3FA354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282 – 4092)</w:t>
            </w:r>
          </w:p>
        </w:tc>
      </w:tr>
      <w:tr w:rsidR="00FA6DF0" w:rsidRPr="007325B0" w14:paraId="36DC9C5E" w14:textId="77777777" w:rsidTr="00F51760">
        <w:trPr>
          <w:trHeight w:val="550"/>
        </w:trPr>
        <w:tc>
          <w:tcPr>
            <w:tcW w:w="12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D6B50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8ABD2C" w14:textId="77777777" w:rsidR="00FA6DF0" w:rsidRPr="007325B0" w:rsidRDefault="00FA6DF0" w:rsidP="00F517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325B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ai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040C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10 (264)</w:t>
            </w:r>
          </w:p>
          <w:p w14:paraId="131009A4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30 – 603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A4C7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345 (199)</w:t>
            </w:r>
          </w:p>
          <w:p w14:paraId="09145C15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130 – 603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59C8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494 (354)</w:t>
            </w:r>
          </w:p>
          <w:p w14:paraId="1A0A4ACA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226 – 2154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E80C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1452 (1091)</w:t>
            </w:r>
          </w:p>
          <w:p w14:paraId="1D49E4D6" w14:textId="77777777" w:rsidR="00FA6DF0" w:rsidRPr="007325B0" w:rsidRDefault="00FA6DF0" w:rsidP="00F517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325B0">
              <w:rPr>
                <w:color w:val="000000" w:themeColor="text1"/>
                <w:sz w:val="22"/>
                <w:szCs w:val="22"/>
                <w:lang w:val="en-US"/>
              </w:rPr>
              <w:t>(518 - 5347)</w:t>
            </w:r>
          </w:p>
        </w:tc>
      </w:tr>
    </w:tbl>
    <w:p w14:paraId="48678595" w14:textId="77777777" w:rsidR="00FA6DF0" w:rsidRPr="007325B0" w:rsidRDefault="00FA6DF0" w:rsidP="00FA6DF0">
      <w:pPr>
        <w:spacing w:before="60"/>
        <w:ind w:right="-46"/>
        <w:jc w:val="both"/>
        <w:rPr>
          <w:sz w:val="22"/>
          <w:szCs w:val="22"/>
          <w:lang w:val="en-US"/>
        </w:rPr>
      </w:pPr>
      <w:r w:rsidRPr="007325B0">
        <w:rPr>
          <w:sz w:val="22"/>
          <w:szCs w:val="22"/>
          <w:lang w:val="en-US"/>
        </w:rPr>
        <w:t>Data are given as median (</w:t>
      </w:r>
      <w:proofErr w:type="spellStart"/>
      <w:r w:rsidRPr="007325B0">
        <w:rPr>
          <w:sz w:val="22"/>
          <w:szCs w:val="22"/>
          <w:lang w:val="en-US"/>
        </w:rPr>
        <w:t>InterQuartile</w:t>
      </w:r>
      <w:proofErr w:type="spellEnd"/>
      <w:r w:rsidRPr="007325B0">
        <w:rPr>
          <w:sz w:val="22"/>
          <w:szCs w:val="22"/>
          <w:lang w:val="en-US"/>
        </w:rPr>
        <w:t xml:space="preserve"> Range, IQR) and range (min-max). Electroencephalographic (EEG) powers are expressed as Global Power Spectra (GPS,</w:t>
      </w:r>
      <w:r w:rsidRPr="007325B0">
        <w:rPr>
          <w:rStyle w:val="mw-page-title-main"/>
          <w:color w:val="000000"/>
          <w:sz w:val="22"/>
          <w:szCs w:val="22"/>
          <w:lang w:val="en-US"/>
        </w:rPr>
        <w:t xml:space="preserve"> </w:t>
      </w:r>
      <w:r w:rsidRPr="007325B0">
        <w:rPr>
          <w:rStyle w:val="mw-page-title-main"/>
          <w:color w:val="000000"/>
          <w:sz w:val="22"/>
          <w:szCs w:val="22"/>
        </w:rPr>
        <w:t>μ</w:t>
      </w:r>
      <w:r w:rsidRPr="007325B0">
        <w:rPr>
          <w:rStyle w:val="mw-page-title-main"/>
          <w:color w:val="000000"/>
          <w:sz w:val="22"/>
          <w:szCs w:val="22"/>
          <w:lang w:val="en-US"/>
        </w:rPr>
        <w:t>V</w:t>
      </w:r>
      <w:r w:rsidRPr="007325B0">
        <w:rPr>
          <w:rStyle w:val="mw-page-title-main"/>
          <w:color w:val="000000"/>
          <w:sz w:val="22"/>
          <w:szCs w:val="22"/>
          <w:vertAlign w:val="superscript"/>
          <w:lang w:val="en-US"/>
        </w:rPr>
        <w:t>2</w:t>
      </w:r>
      <w:r w:rsidRPr="007325B0">
        <w:rPr>
          <w:rStyle w:val="mw-page-title-main"/>
          <w:color w:val="000000"/>
          <w:sz w:val="22"/>
          <w:szCs w:val="22"/>
          <w:lang w:val="en-US"/>
        </w:rPr>
        <w:t>/Hz</w:t>
      </w:r>
      <w:r w:rsidRPr="007325B0">
        <w:rPr>
          <w:sz w:val="22"/>
          <w:szCs w:val="22"/>
          <w:lang w:val="en-US"/>
        </w:rPr>
        <w:t xml:space="preserve"> = microvolt</w:t>
      </w:r>
      <w:r w:rsidRPr="007325B0">
        <w:rPr>
          <w:sz w:val="22"/>
          <w:szCs w:val="22"/>
          <w:vertAlign w:val="superscript"/>
          <w:lang w:val="en-US"/>
        </w:rPr>
        <w:t>2</w:t>
      </w:r>
      <w:r w:rsidRPr="007325B0">
        <w:rPr>
          <w:sz w:val="22"/>
          <w:szCs w:val="22"/>
          <w:lang w:val="en-US"/>
        </w:rPr>
        <w:t xml:space="preserve">/Herz) in different frequency ranges (Hβ=High beta (20-30 Hz), Lβ=Low beta (13-20 Hz), α=alpha (8-12 Hz), δ=delta (2-4 Hz)); at baseline, and during warm, cold and pain perceptions. According to their resistance to pain, participants were categorized as Resistant Athletes (RA), Non-Resistant Athletes (NRA) and Non-Resistant Non-Athletes (NRNA) (see the result section in the main manuscript for more details). In addition, the GPS at threshold (THR) and tolerance (TOL) are showed for NRA. </w:t>
      </w:r>
    </w:p>
    <w:p w14:paraId="40A54FFE" w14:textId="45378553" w:rsidR="00FB156A" w:rsidRPr="004E7026" w:rsidRDefault="00FB156A" w:rsidP="005B2E87">
      <w:pPr>
        <w:jc w:val="both"/>
        <w:rPr>
          <w:lang w:val="en-US"/>
        </w:rPr>
      </w:pPr>
    </w:p>
    <w:sectPr w:rsidR="00FB156A" w:rsidRPr="004E7026" w:rsidSect="00BC7FB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F7360" w14:textId="77777777" w:rsidR="00B017F0" w:rsidRDefault="00B017F0">
      <w:r>
        <w:separator/>
      </w:r>
    </w:p>
  </w:endnote>
  <w:endnote w:type="continuationSeparator" w:id="0">
    <w:p w14:paraId="00B182FB" w14:textId="77777777" w:rsidR="00B017F0" w:rsidRDefault="00B01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2218451"/>
      <w:docPartObj>
        <w:docPartGallery w:val="Page Numbers (Bottom of Page)"/>
        <w:docPartUnique/>
      </w:docPartObj>
    </w:sdtPr>
    <w:sdtContent>
      <w:p w14:paraId="7FD6538B" w14:textId="77777777" w:rsidR="00F32913" w:rsidRDefault="00F32913" w:rsidP="00BB6B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5C4FF1F5" w14:textId="77777777" w:rsidR="00F32913" w:rsidRDefault="00F32913" w:rsidP="00BB6B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6921640"/>
      <w:docPartObj>
        <w:docPartGallery w:val="Page Numbers (Bottom of Page)"/>
        <w:docPartUnique/>
      </w:docPartObj>
    </w:sdtPr>
    <w:sdtContent>
      <w:p w14:paraId="27426D81" w14:textId="77AD1181" w:rsidR="00F32913" w:rsidRDefault="00F32913" w:rsidP="00BB6B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A6FADA1" w14:textId="77777777" w:rsidR="00F32913" w:rsidRDefault="00F32913" w:rsidP="00BB6B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393CF" w14:textId="77777777" w:rsidR="00B017F0" w:rsidRDefault="00B017F0">
      <w:r>
        <w:separator/>
      </w:r>
    </w:p>
  </w:footnote>
  <w:footnote w:type="continuationSeparator" w:id="0">
    <w:p w14:paraId="1B7F0AD5" w14:textId="77777777" w:rsidR="00B017F0" w:rsidRDefault="00B017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A79C80D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C9A47A2"/>
    <w:multiLevelType w:val="hybridMultilevel"/>
    <w:tmpl w:val="27D212F4"/>
    <w:lvl w:ilvl="0" w:tplc="5C0A3F98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F2E59"/>
    <w:multiLevelType w:val="hybridMultilevel"/>
    <w:tmpl w:val="E84654AA"/>
    <w:lvl w:ilvl="0" w:tplc="1FAEA3CA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907FC8"/>
    <w:multiLevelType w:val="hybridMultilevel"/>
    <w:tmpl w:val="802ED4F0"/>
    <w:lvl w:ilvl="0" w:tplc="A646548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982775">
    <w:abstractNumId w:val="1"/>
  </w:num>
  <w:num w:numId="2" w16cid:durableId="77487331">
    <w:abstractNumId w:val="2"/>
  </w:num>
  <w:num w:numId="3" w16cid:durableId="458693405">
    <w:abstractNumId w:val="3"/>
  </w:num>
  <w:num w:numId="4" w16cid:durableId="3273112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277"/>
          </w:tabs>
          <w:ind w:left="127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  <w:b/>
          <w:bCs/>
          <w:strike w:val="0"/>
        </w:rPr>
      </w:lvl>
    </w:lvlOverride>
  </w:num>
  <w:num w:numId="5" w16cid:durableId="115025104">
    <w:abstractNumId w:val="0"/>
  </w:num>
  <w:num w:numId="6" w16cid:durableId="824318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</w:num>
  <w:num w:numId="7" w16cid:durableId="246236579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1277"/>
          </w:tabs>
          <w:ind w:left="127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  <w:b/>
          <w:bCs/>
          <w:strike w:val="0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8"/>
      <w:lvl w:ilvl="6">
        <w:start w:val="8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5x0fan0exrlez55h5vt0nxts9ex20vz0d&quot;&gt;My EndNote Library&lt;record-ids&gt;&lt;item&gt;2&lt;/item&gt;&lt;item&gt;22&lt;/item&gt;&lt;item&gt;26&lt;/item&gt;&lt;item&gt;31&lt;/item&gt;&lt;item&gt;41&lt;/item&gt;&lt;item&gt;68&lt;/item&gt;&lt;item&gt;69&lt;/item&gt;&lt;item&gt;70&lt;/item&gt;&lt;item&gt;109&lt;/item&gt;&lt;item&gt;114&lt;/item&gt;&lt;item&gt;116&lt;/item&gt;&lt;item&gt;129&lt;/item&gt;&lt;item&gt;130&lt;/item&gt;&lt;item&gt;139&lt;/item&gt;&lt;item&gt;140&lt;/item&gt;&lt;item&gt;146&lt;/item&gt;&lt;item&gt;147&lt;/item&gt;&lt;item&gt;155&lt;/item&gt;&lt;item&gt;158&lt;/item&gt;&lt;item&gt;159&lt;/item&gt;&lt;item&gt;161&lt;/item&gt;&lt;item&gt;162&lt;/item&gt;&lt;item&gt;164&lt;/item&gt;&lt;item&gt;169&lt;/item&gt;&lt;item&gt;173&lt;/item&gt;&lt;item&gt;174&lt;/item&gt;&lt;item&gt;207&lt;/item&gt;&lt;item&gt;208&lt;/item&gt;&lt;item&gt;215&lt;/item&gt;&lt;item&gt;219&lt;/item&gt;&lt;item&gt;240&lt;/item&gt;&lt;item&gt;245&lt;/item&gt;&lt;item&gt;255&lt;/item&gt;&lt;item&gt;259&lt;/item&gt;&lt;item&gt;261&lt;/item&gt;&lt;item&gt;285&lt;/item&gt;&lt;item&gt;315&lt;/item&gt;&lt;item&gt;316&lt;/item&gt;&lt;item&gt;322&lt;/item&gt;&lt;item&gt;328&lt;/item&gt;&lt;item&gt;334&lt;/item&gt;&lt;item&gt;354&lt;/item&gt;&lt;item&gt;392&lt;/item&gt;&lt;item&gt;421&lt;/item&gt;&lt;item&gt;422&lt;/item&gt;&lt;item&gt;424&lt;/item&gt;&lt;item&gt;429&lt;/item&gt;&lt;item&gt;434&lt;/item&gt;&lt;item&gt;435&lt;/item&gt;&lt;item&gt;457&lt;/item&gt;&lt;item&gt;458&lt;/item&gt;&lt;item&gt;471&lt;/item&gt;&lt;item&gt;475&lt;/item&gt;&lt;item&gt;484&lt;/item&gt;&lt;item&gt;489&lt;/item&gt;&lt;item&gt;501&lt;/item&gt;&lt;item&gt;502&lt;/item&gt;&lt;item&gt;508&lt;/item&gt;&lt;item&gt;509&lt;/item&gt;&lt;item&gt;514&lt;/item&gt;&lt;item&gt;525&lt;/item&gt;&lt;item&gt;541&lt;/item&gt;&lt;item&gt;545&lt;/item&gt;&lt;item&gt;547&lt;/item&gt;&lt;item&gt;551&lt;/item&gt;&lt;item&gt;559&lt;/item&gt;&lt;item&gt;560&lt;/item&gt;&lt;item&gt;574&lt;/item&gt;&lt;item&gt;615&lt;/item&gt;&lt;item&gt;692&lt;/item&gt;&lt;item&gt;700&lt;/item&gt;&lt;item&gt;702&lt;/item&gt;&lt;item&gt;703&lt;/item&gt;&lt;item&gt;705&lt;/item&gt;&lt;item&gt;720&lt;/item&gt;&lt;item&gt;721&lt;/item&gt;&lt;item&gt;722&lt;/item&gt;&lt;item&gt;723&lt;/item&gt;&lt;item&gt;724&lt;/item&gt;&lt;item&gt;725&lt;/item&gt;&lt;item&gt;726&lt;/item&gt;&lt;item&gt;727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53&lt;/item&gt;&lt;item&gt;754&lt;/item&gt;&lt;item&gt;755&lt;/item&gt;&lt;item&gt;756&lt;/item&gt;&lt;item&gt;757&lt;/item&gt;&lt;item&gt;761&lt;/item&gt;&lt;/record-ids&gt;&lt;/item&gt;&lt;/Libraries&gt;"/>
  </w:docVars>
  <w:rsids>
    <w:rsidRoot w:val="00DC4729"/>
    <w:rsid w:val="00000087"/>
    <w:rsid w:val="0000057E"/>
    <w:rsid w:val="00001C06"/>
    <w:rsid w:val="0000542E"/>
    <w:rsid w:val="00007A23"/>
    <w:rsid w:val="00010EC3"/>
    <w:rsid w:val="000127D6"/>
    <w:rsid w:val="00012DD1"/>
    <w:rsid w:val="0001516D"/>
    <w:rsid w:val="0001638E"/>
    <w:rsid w:val="00016F97"/>
    <w:rsid w:val="000172EB"/>
    <w:rsid w:val="00017520"/>
    <w:rsid w:val="00017671"/>
    <w:rsid w:val="00020ADE"/>
    <w:rsid w:val="000219C4"/>
    <w:rsid w:val="0002489C"/>
    <w:rsid w:val="00025C61"/>
    <w:rsid w:val="00026E07"/>
    <w:rsid w:val="00030C3B"/>
    <w:rsid w:val="00031D2B"/>
    <w:rsid w:val="00032678"/>
    <w:rsid w:val="00032B7E"/>
    <w:rsid w:val="00034221"/>
    <w:rsid w:val="000350F9"/>
    <w:rsid w:val="00035C56"/>
    <w:rsid w:val="00040CAD"/>
    <w:rsid w:val="00040F30"/>
    <w:rsid w:val="000413BC"/>
    <w:rsid w:val="00041A13"/>
    <w:rsid w:val="0004664B"/>
    <w:rsid w:val="00053CB4"/>
    <w:rsid w:val="00054663"/>
    <w:rsid w:val="00054F3A"/>
    <w:rsid w:val="00055F4A"/>
    <w:rsid w:val="00056376"/>
    <w:rsid w:val="000612B2"/>
    <w:rsid w:val="00061686"/>
    <w:rsid w:val="00064E09"/>
    <w:rsid w:val="00065C66"/>
    <w:rsid w:val="00066B5D"/>
    <w:rsid w:val="00067C53"/>
    <w:rsid w:val="00070066"/>
    <w:rsid w:val="000705EA"/>
    <w:rsid w:val="00072A54"/>
    <w:rsid w:val="0007411F"/>
    <w:rsid w:val="0007594F"/>
    <w:rsid w:val="00075ED4"/>
    <w:rsid w:val="000770CF"/>
    <w:rsid w:val="00077373"/>
    <w:rsid w:val="0007795C"/>
    <w:rsid w:val="00082F77"/>
    <w:rsid w:val="00084764"/>
    <w:rsid w:val="000848CF"/>
    <w:rsid w:val="00084E47"/>
    <w:rsid w:val="000856F5"/>
    <w:rsid w:val="00086941"/>
    <w:rsid w:val="00087386"/>
    <w:rsid w:val="0008758C"/>
    <w:rsid w:val="00090CE3"/>
    <w:rsid w:val="00091596"/>
    <w:rsid w:val="00091B3F"/>
    <w:rsid w:val="0009354C"/>
    <w:rsid w:val="000943A2"/>
    <w:rsid w:val="000953F0"/>
    <w:rsid w:val="000958D2"/>
    <w:rsid w:val="0009618A"/>
    <w:rsid w:val="00097B83"/>
    <w:rsid w:val="000A30D8"/>
    <w:rsid w:val="000A3DC3"/>
    <w:rsid w:val="000A563E"/>
    <w:rsid w:val="000A74E3"/>
    <w:rsid w:val="000B61DB"/>
    <w:rsid w:val="000C0396"/>
    <w:rsid w:val="000C0F2A"/>
    <w:rsid w:val="000C21D4"/>
    <w:rsid w:val="000C35AE"/>
    <w:rsid w:val="000C3E31"/>
    <w:rsid w:val="000C43FA"/>
    <w:rsid w:val="000C4A14"/>
    <w:rsid w:val="000C63E9"/>
    <w:rsid w:val="000C7E85"/>
    <w:rsid w:val="000D0B6C"/>
    <w:rsid w:val="000D1626"/>
    <w:rsid w:val="000D185C"/>
    <w:rsid w:val="000D20F1"/>
    <w:rsid w:val="000D6740"/>
    <w:rsid w:val="000E0359"/>
    <w:rsid w:val="000E1629"/>
    <w:rsid w:val="000E3090"/>
    <w:rsid w:val="000E414B"/>
    <w:rsid w:val="000E4A18"/>
    <w:rsid w:val="000E6392"/>
    <w:rsid w:val="000F33D2"/>
    <w:rsid w:val="000F378F"/>
    <w:rsid w:val="000F4B0C"/>
    <w:rsid w:val="000F69AA"/>
    <w:rsid w:val="001009C2"/>
    <w:rsid w:val="00100C67"/>
    <w:rsid w:val="00101E80"/>
    <w:rsid w:val="001102C5"/>
    <w:rsid w:val="0011031C"/>
    <w:rsid w:val="00110ABB"/>
    <w:rsid w:val="00110D94"/>
    <w:rsid w:val="001122FA"/>
    <w:rsid w:val="00112AF0"/>
    <w:rsid w:val="00114B5C"/>
    <w:rsid w:val="00115859"/>
    <w:rsid w:val="00116B95"/>
    <w:rsid w:val="001176E2"/>
    <w:rsid w:val="00120347"/>
    <w:rsid w:val="001208DA"/>
    <w:rsid w:val="00120C58"/>
    <w:rsid w:val="001223E8"/>
    <w:rsid w:val="001231A5"/>
    <w:rsid w:val="0012655A"/>
    <w:rsid w:val="00130BC2"/>
    <w:rsid w:val="00133A41"/>
    <w:rsid w:val="00135772"/>
    <w:rsid w:val="00135F57"/>
    <w:rsid w:val="001376BC"/>
    <w:rsid w:val="001411BE"/>
    <w:rsid w:val="001412C1"/>
    <w:rsid w:val="001415B2"/>
    <w:rsid w:val="001463B8"/>
    <w:rsid w:val="00147277"/>
    <w:rsid w:val="00147C6E"/>
    <w:rsid w:val="00150B17"/>
    <w:rsid w:val="00150BB7"/>
    <w:rsid w:val="0015108F"/>
    <w:rsid w:val="0015184B"/>
    <w:rsid w:val="001532D1"/>
    <w:rsid w:val="00153F51"/>
    <w:rsid w:val="001549EA"/>
    <w:rsid w:val="001554B4"/>
    <w:rsid w:val="00156336"/>
    <w:rsid w:val="0015705B"/>
    <w:rsid w:val="001573DE"/>
    <w:rsid w:val="00157791"/>
    <w:rsid w:val="001619CA"/>
    <w:rsid w:val="00161F3B"/>
    <w:rsid w:val="00163986"/>
    <w:rsid w:val="001661FB"/>
    <w:rsid w:val="00166CA2"/>
    <w:rsid w:val="0017119D"/>
    <w:rsid w:val="00171535"/>
    <w:rsid w:val="0017273D"/>
    <w:rsid w:val="00175E1D"/>
    <w:rsid w:val="00176A91"/>
    <w:rsid w:val="0017740D"/>
    <w:rsid w:val="001809FC"/>
    <w:rsid w:val="00180E9A"/>
    <w:rsid w:val="001822A6"/>
    <w:rsid w:val="00182957"/>
    <w:rsid w:val="00182CF3"/>
    <w:rsid w:val="00184CC6"/>
    <w:rsid w:val="00185027"/>
    <w:rsid w:val="001923FE"/>
    <w:rsid w:val="00192845"/>
    <w:rsid w:val="001951CB"/>
    <w:rsid w:val="00195B70"/>
    <w:rsid w:val="00196240"/>
    <w:rsid w:val="00197963"/>
    <w:rsid w:val="001A0E3A"/>
    <w:rsid w:val="001A1612"/>
    <w:rsid w:val="001A2EDE"/>
    <w:rsid w:val="001A34F7"/>
    <w:rsid w:val="001A4A9B"/>
    <w:rsid w:val="001A633B"/>
    <w:rsid w:val="001A6364"/>
    <w:rsid w:val="001A6D12"/>
    <w:rsid w:val="001B0785"/>
    <w:rsid w:val="001B183B"/>
    <w:rsid w:val="001B2A11"/>
    <w:rsid w:val="001B2ED4"/>
    <w:rsid w:val="001B314B"/>
    <w:rsid w:val="001B34CE"/>
    <w:rsid w:val="001B35DD"/>
    <w:rsid w:val="001B4236"/>
    <w:rsid w:val="001B66E3"/>
    <w:rsid w:val="001C0EFD"/>
    <w:rsid w:val="001C0EFF"/>
    <w:rsid w:val="001C41C2"/>
    <w:rsid w:val="001C4509"/>
    <w:rsid w:val="001C5CC3"/>
    <w:rsid w:val="001C638D"/>
    <w:rsid w:val="001C6498"/>
    <w:rsid w:val="001C6BE4"/>
    <w:rsid w:val="001C7955"/>
    <w:rsid w:val="001D163E"/>
    <w:rsid w:val="001D1D8A"/>
    <w:rsid w:val="001D4E42"/>
    <w:rsid w:val="001E04F3"/>
    <w:rsid w:val="001E0547"/>
    <w:rsid w:val="001E24BC"/>
    <w:rsid w:val="001E295D"/>
    <w:rsid w:val="001E2FCB"/>
    <w:rsid w:val="001E42AB"/>
    <w:rsid w:val="001E4401"/>
    <w:rsid w:val="001E56CB"/>
    <w:rsid w:val="001E5BD3"/>
    <w:rsid w:val="001E7986"/>
    <w:rsid w:val="001F08B4"/>
    <w:rsid w:val="001F3BC7"/>
    <w:rsid w:val="001F480F"/>
    <w:rsid w:val="001F49C4"/>
    <w:rsid w:val="001F4FA1"/>
    <w:rsid w:val="001F594C"/>
    <w:rsid w:val="001F5E96"/>
    <w:rsid w:val="001F7C68"/>
    <w:rsid w:val="00201563"/>
    <w:rsid w:val="00201D69"/>
    <w:rsid w:val="00202E10"/>
    <w:rsid w:val="0020305E"/>
    <w:rsid w:val="0020339F"/>
    <w:rsid w:val="00203D6E"/>
    <w:rsid w:val="00205591"/>
    <w:rsid w:val="00205E60"/>
    <w:rsid w:val="00205F02"/>
    <w:rsid w:val="00207D68"/>
    <w:rsid w:val="00211C49"/>
    <w:rsid w:val="00211C51"/>
    <w:rsid w:val="00213252"/>
    <w:rsid w:val="002137F9"/>
    <w:rsid w:val="00213AB0"/>
    <w:rsid w:val="00216555"/>
    <w:rsid w:val="00217AB6"/>
    <w:rsid w:val="002209F5"/>
    <w:rsid w:val="00220B0F"/>
    <w:rsid w:val="00221D1C"/>
    <w:rsid w:val="00224BA7"/>
    <w:rsid w:val="00225BF5"/>
    <w:rsid w:val="00227063"/>
    <w:rsid w:val="00230DD3"/>
    <w:rsid w:val="00231B13"/>
    <w:rsid w:val="00231F36"/>
    <w:rsid w:val="00232075"/>
    <w:rsid w:val="00232AF2"/>
    <w:rsid w:val="00234E06"/>
    <w:rsid w:val="00235168"/>
    <w:rsid w:val="00235B31"/>
    <w:rsid w:val="0023663B"/>
    <w:rsid w:val="002368BA"/>
    <w:rsid w:val="00236C6A"/>
    <w:rsid w:val="00237440"/>
    <w:rsid w:val="0024337D"/>
    <w:rsid w:val="00243699"/>
    <w:rsid w:val="002469D3"/>
    <w:rsid w:val="0025077F"/>
    <w:rsid w:val="00251694"/>
    <w:rsid w:val="00251C47"/>
    <w:rsid w:val="00251CBA"/>
    <w:rsid w:val="00252691"/>
    <w:rsid w:val="00253E9A"/>
    <w:rsid w:val="002544EB"/>
    <w:rsid w:val="00255087"/>
    <w:rsid w:val="00255178"/>
    <w:rsid w:val="00260249"/>
    <w:rsid w:val="00260D70"/>
    <w:rsid w:val="002610BB"/>
    <w:rsid w:val="00262983"/>
    <w:rsid w:val="002639A5"/>
    <w:rsid w:val="002644D9"/>
    <w:rsid w:val="00264D92"/>
    <w:rsid w:val="00267E58"/>
    <w:rsid w:val="00270953"/>
    <w:rsid w:val="00271A95"/>
    <w:rsid w:val="00274B6A"/>
    <w:rsid w:val="0027656D"/>
    <w:rsid w:val="0027657F"/>
    <w:rsid w:val="002779E9"/>
    <w:rsid w:val="00277B94"/>
    <w:rsid w:val="002801A2"/>
    <w:rsid w:val="00280CF2"/>
    <w:rsid w:val="00282935"/>
    <w:rsid w:val="00282E87"/>
    <w:rsid w:val="0028304F"/>
    <w:rsid w:val="00284C92"/>
    <w:rsid w:val="002856AD"/>
    <w:rsid w:val="00285FFC"/>
    <w:rsid w:val="00287AB5"/>
    <w:rsid w:val="002935B6"/>
    <w:rsid w:val="00294293"/>
    <w:rsid w:val="002951EA"/>
    <w:rsid w:val="00296DC4"/>
    <w:rsid w:val="002A0787"/>
    <w:rsid w:val="002A07D3"/>
    <w:rsid w:val="002A145C"/>
    <w:rsid w:val="002A1820"/>
    <w:rsid w:val="002A339D"/>
    <w:rsid w:val="002A356E"/>
    <w:rsid w:val="002A4C99"/>
    <w:rsid w:val="002A4CF2"/>
    <w:rsid w:val="002B02CE"/>
    <w:rsid w:val="002B0768"/>
    <w:rsid w:val="002B1389"/>
    <w:rsid w:val="002B5630"/>
    <w:rsid w:val="002C1159"/>
    <w:rsid w:val="002C4658"/>
    <w:rsid w:val="002C4E9E"/>
    <w:rsid w:val="002C5DAF"/>
    <w:rsid w:val="002C706E"/>
    <w:rsid w:val="002C7455"/>
    <w:rsid w:val="002D6614"/>
    <w:rsid w:val="002D6C5A"/>
    <w:rsid w:val="002D78E5"/>
    <w:rsid w:val="002D7C01"/>
    <w:rsid w:val="002E11EA"/>
    <w:rsid w:val="002E1856"/>
    <w:rsid w:val="002E42C6"/>
    <w:rsid w:val="002E43E0"/>
    <w:rsid w:val="002E5E61"/>
    <w:rsid w:val="002E64D5"/>
    <w:rsid w:val="002E67D7"/>
    <w:rsid w:val="002E7098"/>
    <w:rsid w:val="002E7E3B"/>
    <w:rsid w:val="002F029F"/>
    <w:rsid w:val="002F03BA"/>
    <w:rsid w:val="002F0EB2"/>
    <w:rsid w:val="002F1A2D"/>
    <w:rsid w:val="002F2050"/>
    <w:rsid w:val="00301422"/>
    <w:rsid w:val="00303B0D"/>
    <w:rsid w:val="00304195"/>
    <w:rsid w:val="00304AE3"/>
    <w:rsid w:val="00304BE8"/>
    <w:rsid w:val="00305D26"/>
    <w:rsid w:val="00306ABC"/>
    <w:rsid w:val="00307512"/>
    <w:rsid w:val="00307A64"/>
    <w:rsid w:val="00311AB3"/>
    <w:rsid w:val="00312669"/>
    <w:rsid w:val="00312FFB"/>
    <w:rsid w:val="00313B90"/>
    <w:rsid w:val="00315834"/>
    <w:rsid w:val="003171C3"/>
    <w:rsid w:val="00317253"/>
    <w:rsid w:val="0032014A"/>
    <w:rsid w:val="0032041E"/>
    <w:rsid w:val="003254C4"/>
    <w:rsid w:val="00326A9B"/>
    <w:rsid w:val="0032717B"/>
    <w:rsid w:val="003274D4"/>
    <w:rsid w:val="00331300"/>
    <w:rsid w:val="003319BD"/>
    <w:rsid w:val="00336E67"/>
    <w:rsid w:val="00336FD3"/>
    <w:rsid w:val="003373D3"/>
    <w:rsid w:val="003436E0"/>
    <w:rsid w:val="003438DF"/>
    <w:rsid w:val="00345296"/>
    <w:rsid w:val="00347305"/>
    <w:rsid w:val="00350372"/>
    <w:rsid w:val="00350522"/>
    <w:rsid w:val="00350AFF"/>
    <w:rsid w:val="00350DD6"/>
    <w:rsid w:val="003511FA"/>
    <w:rsid w:val="00352DD8"/>
    <w:rsid w:val="00353A49"/>
    <w:rsid w:val="00355709"/>
    <w:rsid w:val="00357A75"/>
    <w:rsid w:val="00360D4E"/>
    <w:rsid w:val="003646B9"/>
    <w:rsid w:val="00367C71"/>
    <w:rsid w:val="00372A1D"/>
    <w:rsid w:val="003732BF"/>
    <w:rsid w:val="00373949"/>
    <w:rsid w:val="00377C40"/>
    <w:rsid w:val="00380411"/>
    <w:rsid w:val="0038196D"/>
    <w:rsid w:val="00381B4C"/>
    <w:rsid w:val="00385586"/>
    <w:rsid w:val="003864F6"/>
    <w:rsid w:val="003867F3"/>
    <w:rsid w:val="00392FF9"/>
    <w:rsid w:val="003936D4"/>
    <w:rsid w:val="00394ED5"/>
    <w:rsid w:val="003967A7"/>
    <w:rsid w:val="00397B15"/>
    <w:rsid w:val="003A31C4"/>
    <w:rsid w:val="003A3F42"/>
    <w:rsid w:val="003A5C15"/>
    <w:rsid w:val="003A5C31"/>
    <w:rsid w:val="003B02C1"/>
    <w:rsid w:val="003B1B07"/>
    <w:rsid w:val="003B240E"/>
    <w:rsid w:val="003B27FE"/>
    <w:rsid w:val="003B3836"/>
    <w:rsid w:val="003C43FB"/>
    <w:rsid w:val="003C4408"/>
    <w:rsid w:val="003C454E"/>
    <w:rsid w:val="003D087C"/>
    <w:rsid w:val="003D0B5C"/>
    <w:rsid w:val="003D180B"/>
    <w:rsid w:val="003D2588"/>
    <w:rsid w:val="003D30E9"/>
    <w:rsid w:val="003D565E"/>
    <w:rsid w:val="003D57FC"/>
    <w:rsid w:val="003D5CBE"/>
    <w:rsid w:val="003E091C"/>
    <w:rsid w:val="003E0E2C"/>
    <w:rsid w:val="003E268B"/>
    <w:rsid w:val="003E5422"/>
    <w:rsid w:val="003E650A"/>
    <w:rsid w:val="003E6622"/>
    <w:rsid w:val="003E7289"/>
    <w:rsid w:val="003E795F"/>
    <w:rsid w:val="003E79D1"/>
    <w:rsid w:val="003E7F3F"/>
    <w:rsid w:val="003F1813"/>
    <w:rsid w:val="003F1C96"/>
    <w:rsid w:val="003F2063"/>
    <w:rsid w:val="003F294B"/>
    <w:rsid w:val="003F2CEE"/>
    <w:rsid w:val="003F3513"/>
    <w:rsid w:val="00400260"/>
    <w:rsid w:val="00401095"/>
    <w:rsid w:val="00401436"/>
    <w:rsid w:val="0040261E"/>
    <w:rsid w:val="0040294F"/>
    <w:rsid w:val="004050A9"/>
    <w:rsid w:val="00405D7F"/>
    <w:rsid w:val="00406930"/>
    <w:rsid w:val="00407B10"/>
    <w:rsid w:val="00410B0A"/>
    <w:rsid w:val="00411AC0"/>
    <w:rsid w:val="0041299C"/>
    <w:rsid w:val="00412ABF"/>
    <w:rsid w:val="0041355D"/>
    <w:rsid w:val="004139DC"/>
    <w:rsid w:val="00414305"/>
    <w:rsid w:val="00415FB4"/>
    <w:rsid w:val="00421ACE"/>
    <w:rsid w:val="00421C80"/>
    <w:rsid w:val="00422FD8"/>
    <w:rsid w:val="00424A71"/>
    <w:rsid w:val="00424F7E"/>
    <w:rsid w:val="00425C3F"/>
    <w:rsid w:val="00430788"/>
    <w:rsid w:val="00430E0E"/>
    <w:rsid w:val="0043246B"/>
    <w:rsid w:val="00434E1E"/>
    <w:rsid w:val="0043519A"/>
    <w:rsid w:val="0043784C"/>
    <w:rsid w:val="00445AAD"/>
    <w:rsid w:val="0044689F"/>
    <w:rsid w:val="004479F0"/>
    <w:rsid w:val="00450BD6"/>
    <w:rsid w:val="00453476"/>
    <w:rsid w:val="00453889"/>
    <w:rsid w:val="00454685"/>
    <w:rsid w:val="00456BAB"/>
    <w:rsid w:val="004577EB"/>
    <w:rsid w:val="00457AA2"/>
    <w:rsid w:val="004606D5"/>
    <w:rsid w:val="004627E7"/>
    <w:rsid w:val="00463E29"/>
    <w:rsid w:val="00464B5D"/>
    <w:rsid w:val="00466B8D"/>
    <w:rsid w:val="00467955"/>
    <w:rsid w:val="004704CB"/>
    <w:rsid w:val="00471F45"/>
    <w:rsid w:val="004760FE"/>
    <w:rsid w:val="0047738A"/>
    <w:rsid w:val="004800E2"/>
    <w:rsid w:val="00480F93"/>
    <w:rsid w:val="00481299"/>
    <w:rsid w:val="00482E41"/>
    <w:rsid w:val="0048425B"/>
    <w:rsid w:val="00484427"/>
    <w:rsid w:val="0048505C"/>
    <w:rsid w:val="00486C6B"/>
    <w:rsid w:val="00487D61"/>
    <w:rsid w:val="0049077E"/>
    <w:rsid w:val="00490CE7"/>
    <w:rsid w:val="00494B78"/>
    <w:rsid w:val="00496261"/>
    <w:rsid w:val="004A12BD"/>
    <w:rsid w:val="004A18BC"/>
    <w:rsid w:val="004A255D"/>
    <w:rsid w:val="004B2E0D"/>
    <w:rsid w:val="004B3BB0"/>
    <w:rsid w:val="004B3D0D"/>
    <w:rsid w:val="004B4230"/>
    <w:rsid w:val="004B5560"/>
    <w:rsid w:val="004B7EDA"/>
    <w:rsid w:val="004C0141"/>
    <w:rsid w:val="004C0F29"/>
    <w:rsid w:val="004C1CCE"/>
    <w:rsid w:val="004C24CF"/>
    <w:rsid w:val="004C3BAC"/>
    <w:rsid w:val="004C495B"/>
    <w:rsid w:val="004C4BB9"/>
    <w:rsid w:val="004C4DB6"/>
    <w:rsid w:val="004D4B55"/>
    <w:rsid w:val="004D4EC3"/>
    <w:rsid w:val="004D5EAF"/>
    <w:rsid w:val="004D6377"/>
    <w:rsid w:val="004D6489"/>
    <w:rsid w:val="004D7507"/>
    <w:rsid w:val="004E0E99"/>
    <w:rsid w:val="004E1D4A"/>
    <w:rsid w:val="004E1F1D"/>
    <w:rsid w:val="004E3835"/>
    <w:rsid w:val="004E4536"/>
    <w:rsid w:val="004E7026"/>
    <w:rsid w:val="004E7E6E"/>
    <w:rsid w:val="004F06DB"/>
    <w:rsid w:val="004F0E19"/>
    <w:rsid w:val="004F2962"/>
    <w:rsid w:val="004F29CA"/>
    <w:rsid w:val="004F2BE8"/>
    <w:rsid w:val="004F3705"/>
    <w:rsid w:val="004F3C40"/>
    <w:rsid w:val="004F3F90"/>
    <w:rsid w:val="004F419F"/>
    <w:rsid w:val="004F4EFC"/>
    <w:rsid w:val="004F5D62"/>
    <w:rsid w:val="00500416"/>
    <w:rsid w:val="005013BA"/>
    <w:rsid w:val="005017CE"/>
    <w:rsid w:val="0050191C"/>
    <w:rsid w:val="00503EF3"/>
    <w:rsid w:val="0050465B"/>
    <w:rsid w:val="00505B39"/>
    <w:rsid w:val="005110F2"/>
    <w:rsid w:val="00511119"/>
    <w:rsid w:val="00511257"/>
    <w:rsid w:val="005122B8"/>
    <w:rsid w:val="005151B7"/>
    <w:rsid w:val="0051564F"/>
    <w:rsid w:val="00515CE0"/>
    <w:rsid w:val="00517299"/>
    <w:rsid w:val="00517CF4"/>
    <w:rsid w:val="00520B54"/>
    <w:rsid w:val="0052221A"/>
    <w:rsid w:val="005234C0"/>
    <w:rsid w:val="0052415F"/>
    <w:rsid w:val="00525674"/>
    <w:rsid w:val="0053244D"/>
    <w:rsid w:val="0053269B"/>
    <w:rsid w:val="0053386A"/>
    <w:rsid w:val="00534357"/>
    <w:rsid w:val="0053508E"/>
    <w:rsid w:val="0053690A"/>
    <w:rsid w:val="00536EAB"/>
    <w:rsid w:val="005403AD"/>
    <w:rsid w:val="00540771"/>
    <w:rsid w:val="00540F8A"/>
    <w:rsid w:val="00541BC7"/>
    <w:rsid w:val="0054290A"/>
    <w:rsid w:val="005444C2"/>
    <w:rsid w:val="00544F7A"/>
    <w:rsid w:val="00545752"/>
    <w:rsid w:val="00545B68"/>
    <w:rsid w:val="00545CE8"/>
    <w:rsid w:val="00546DC4"/>
    <w:rsid w:val="005503E6"/>
    <w:rsid w:val="00550465"/>
    <w:rsid w:val="00551527"/>
    <w:rsid w:val="0055280D"/>
    <w:rsid w:val="0055474E"/>
    <w:rsid w:val="005567C8"/>
    <w:rsid w:val="0056137B"/>
    <w:rsid w:val="005622F1"/>
    <w:rsid w:val="00562556"/>
    <w:rsid w:val="0056427B"/>
    <w:rsid w:val="00565D31"/>
    <w:rsid w:val="005676FD"/>
    <w:rsid w:val="00567B56"/>
    <w:rsid w:val="00570275"/>
    <w:rsid w:val="00571A80"/>
    <w:rsid w:val="0057391F"/>
    <w:rsid w:val="00573E50"/>
    <w:rsid w:val="005802BF"/>
    <w:rsid w:val="00581A53"/>
    <w:rsid w:val="00581BD8"/>
    <w:rsid w:val="0058256F"/>
    <w:rsid w:val="005851A2"/>
    <w:rsid w:val="005858A1"/>
    <w:rsid w:val="00587CD5"/>
    <w:rsid w:val="0059097C"/>
    <w:rsid w:val="00597A56"/>
    <w:rsid w:val="005A05D8"/>
    <w:rsid w:val="005A08F9"/>
    <w:rsid w:val="005A0EEF"/>
    <w:rsid w:val="005A14FA"/>
    <w:rsid w:val="005A189F"/>
    <w:rsid w:val="005A2BF5"/>
    <w:rsid w:val="005A33BE"/>
    <w:rsid w:val="005A36D6"/>
    <w:rsid w:val="005A4F99"/>
    <w:rsid w:val="005A7709"/>
    <w:rsid w:val="005B2E87"/>
    <w:rsid w:val="005B357B"/>
    <w:rsid w:val="005B3FC3"/>
    <w:rsid w:val="005C3119"/>
    <w:rsid w:val="005C33F7"/>
    <w:rsid w:val="005C4E3C"/>
    <w:rsid w:val="005C51C7"/>
    <w:rsid w:val="005C6481"/>
    <w:rsid w:val="005C6CB0"/>
    <w:rsid w:val="005C7899"/>
    <w:rsid w:val="005C7B64"/>
    <w:rsid w:val="005D2D26"/>
    <w:rsid w:val="005D37AF"/>
    <w:rsid w:val="005D5143"/>
    <w:rsid w:val="005D516A"/>
    <w:rsid w:val="005D592B"/>
    <w:rsid w:val="005D5D91"/>
    <w:rsid w:val="005E5366"/>
    <w:rsid w:val="005E5503"/>
    <w:rsid w:val="005E58D5"/>
    <w:rsid w:val="005F11F5"/>
    <w:rsid w:val="005F2166"/>
    <w:rsid w:val="005F477C"/>
    <w:rsid w:val="005F555C"/>
    <w:rsid w:val="00600CEB"/>
    <w:rsid w:val="00603464"/>
    <w:rsid w:val="00603476"/>
    <w:rsid w:val="00605385"/>
    <w:rsid w:val="00606ADE"/>
    <w:rsid w:val="0060714C"/>
    <w:rsid w:val="006107D7"/>
    <w:rsid w:val="00613A17"/>
    <w:rsid w:val="00614B57"/>
    <w:rsid w:val="00615898"/>
    <w:rsid w:val="006168AC"/>
    <w:rsid w:val="00621136"/>
    <w:rsid w:val="00621AAD"/>
    <w:rsid w:val="00622411"/>
    <w:rsid w:val="006242CF"/>
    <w:rsid w:val="006251E6"/>
    <w:rsid w:val="00626A0C"/>
    <w:rsid w:val="00631A4D"/>
    <w:rsid w:val="006324E1"/>
    <w:rsid w:val="00632F13"/>
    <w:rsid w:val="0063422B"/>
    <w:rsid w:val="006343D4"/>
    <w:rsid w:val="00637E4F"/>
    <w:rsid w:val="00637EAE"/>
    <w:rsid w:val="00641059"/>
    <w:rsid w:val="006429C0"/>
    <w:rsid w:val="00643021"/>
    <w:rsid w:val="006434AB"/>
    <w:rsid w:val="006435F9"/>
    <w:rsid w:val="006438F1"/>
    <w:rsid w:val="00645BB0"/>
    <w:rsid w:val="006467E2"/>
    <w:rsid w:val="00646AE9"/>
    <w:rsid w:val="00647623"/>
    <w:rsid w:val="00650A54"/>
    <w:rsid w:val="0065355E"/>
    <w:rsid w:val="00653946"/>
    <w:rsid w:val="00653CDE"/>
    <w:rsid w:val="00653E33"/>
    <w:rsid w:val="00653ED5"/>
    <w:rsid w:val="0065599B"/>
    <w:rsid w:val="00660AF9"/>
    <w:rsid w:val="0066160B"/>
    <w:rsid w:val="00661D30"/>
    <w:rsid w:val="006629EB"/>
    <w:rsid w:val="00664182"/>
    <w:rsid w:val="00664528"/>
    <w:rsid w:val="0066498F"/>
    <w:rsid w:val="00665DDC"/>
    <w:rsid w:val="00667194"/>
    <w:rsid w:val="006675F7"/>
    <w:rsid w:val="0066783B"/>
    <w:rsid w:val="00667844"/>
    <w:rsid w:val="006715A4"/>
    <w:rsid w:val="006719E9"/>
    <w:rsid w:val="00673D8E"/>
    <w:rsid w:val="00673FB4"/>
    <w:rsid w:val="00674866"/>
    <w:rsid w:val="006748B4"/>
    <w:rsid w:val="00675885"/>
    <w:rsid w:val="006760E5"/>
    <w:rsid w:val="0068109E"/>
    <w:rsid w:val="006812D5"/>
    <w:rsid w:val="006821A3"/>
    <w:rsid w:val="00684A80"/>
    <w:rsid w:val="00685300"/>
    <w:rsid w:val="00686E20"/>
    <w:rsid w:val="00687A78"/>
    <w:rsid w:val="00690C25"/>
    <w:rsid w:val="006A082A"/>
    <w:rsid w:val="006A130D"/>
    <w:rsid w:val="006A1488"/>
    <w:rsid w:val="006A1CC4"/>
    <w:rsid w:val="006A2066"/>
    <w:rsid w:val="006A2C94"/>
    <w:rsid w:val="006A4458"/>
    <w:rsid w:val="006A4E0C"/>
    <w:rsid w:val="006A4E70"/>
    <w:rsid w:val="006A5471"/>
    <w:rsid w:val="006A628D"/>
    <w:rsid w:val="006A6348"/>
    <w:rsid w:val="006A72C8"/>
    <w:rsid w:val="006A7368"/>
    <w:rsid w:val="006B0ABF"/>
    <w:rsid w:val="006B10B4"/>
    <w:rsid w:val="006B1D18"/>
    <w:rsid w:val="006B3DB9"/>
    <w:rsid w:val="006B3E75"/>
    <w:rsid w:val="006B4471"/>
    <w:rsid w:val="006B516F"/>
    <w:rsid w:val="006B57F5"/>
    <w:rsid w:val="006C0FB8"/>
    <w:rsid w:val="006C10F2"/>
    <w:rsid w:val="006C1EBB"/>
    <w:rsid w:val="006C201B"/>
    <w:rsid w:val="006C3B30"/>
    <w:rsid w:val="006C5596"/>
    <w:rsid w:val="006C65C6"/>
    <w:rsid w:val="006C66D6"/>
    <w:rsid w:val="006C6B90"/>
    <w:rsid w:val="006C6DFF"/>
    <w:rsid w:val="006D11CC"/>
    <w:rsid w:val="006D1419"/>
    <w:rsid w:val="006D295A"/>
    <w:rsid w:val="006D303D"/>
    <w:rsid w:val="006D4295"/>
    <w:rsid w:val="006D47B5"/>
    <w:rsid w:val="006D4DFA"/>
    <w:rsid w:val="006D5805"/>
    <w:rsid w:val="006D59F1"/>
    <w:rsid w:val="006D6134"/>
    <w:rsid w:val="006D64A3"/>
    <w:rsid w:val="006D6F73"/>
    <w:rsid w:val="006E09DB"/>
    <w:rsid w:val="006E1BDD"/>
    <w:rsid w:val="006E3E16"/>
    <w:rsid w:val="006E4E88"/>
    <w:rsid w:val="006E4F84"/>
    <w:rsid w:val="006E5C02"/>
    <w:rsid w:val="006F0942"/>
    <w:rsid w:val="006F0A8A"/>
    <w:rsid w:val="006F2E58"/>
    <w:rsid w:val="006F359C"/>
    <w:rsid w:val="006F59BB"/>
    <w:rsid w:val="006F5BDD"/>
    <w:rsid w:val="006F6124"/>
    <w:rsid w:val="006F6933"/>
    <w:rsid w:val="006F7B68"/>
    <w:rsid w:val="0070144F"/>
    <w:rsid w:val="00701699"/>
    <w:rsid w:val="00701B86"/>
    <w:rsid w:val="00703B61"/>
    <w:rsid w:val="00704614"/>
    <w:rsid w:val="0070534E"/>
    <w:rsid w:val="00705B27"/>
    <w:rsid w:val="00706E4F"/>
    <w:rsid w:val="00711D2A"/>
    <w:rsid w:val="007142A9"/>
    <w:rsid w:val="0071694B"/>
    <w:rsid w:val="00716B3C"/>
    <w:rsid w:val="007201FB"/>
    <w:rsid w:val="007207A7"/>
    <w:rsid w:val="00721344"/>
    <w:rsid w:val="0072198B"/>
    <w:rsid w:val="007238B3"/>
    <w:rsid w:val="007249CE"/>
    <w:rsid w:val="00724B1E"/>
    <w:rsid w:val="00726032"/>
    <w:rsid w:val="00730924"/>
    <w:rsid w:val="00731607"/>
    <w:rsid w:val="00731E58"/>
    <w:rsid w:val="00732021"/>
    <w:rsid w:val="007325B0"/>
    <w:rsid w:val="00733499"/>
    <w:rsid w:val="00733620"/>
    <w:rsid w:val="007338EA"/>
    <w:rsid w:val="00733F02"/>
    <w:rsid w:val="007344BA"/>
    <w:rsid w:val="007344F9"/>
    <w:rsid w:val="00741799"/>
    <w:rsid w:val="00741AAA"/>
    <w:rsid w:val="0074322B"/>
    <w:rsid w:val="00743248"/>
    <w:rsid w:val="00745280"/>
    <w:rsid w:val="00746344"/>
    <w:rsid w:val="00747885"/>
    <w:rsid w:val="0075136B"/>
    <w:rsid w:val="00751867"/>
    <w:rsid w:val="00752E92"/>
    <w:rsid w:val="00754333"/>
    <w:rsid w:val="00754711"/>
    <w:rsid w:val="00755426"/>
    <w:rsid w:val="007558D2"/>
    <w:rsid w:val="00755DCD"/>
    <w:rsid w:val="007564C0"/>
    <w:rsid w:val="00757523"/>
    <w:rsid w:val="0075769C"/>
    <w:rsid w:val="00761D1E"/>
    <w:rsid w:val="00762D1F"/>
    <w:rsid w:val="00763C99"/>
    <w:rsid w:val="00764F45"/>
    <w:rsid w:val="00765D5C"/>
    <w:rsid w:val="007676C9"/>
    <w:rsid w:val="00767C5E"/>
    <w:rsid w:val="00767FC5"/>
    <w:rsid w:val="007703F4"/>
    <w:rsid w:val="00770B24"/>
    <w:rsid w:val="007722FD"/>
    <w:rsid w:val="0077489C"/>
    <w:rsid w:val="00775589"/>
    <w:rsid w:val="00777747"/>
    <w:rsid w:val="007822B2"/>
    <w:rsid w:val="007838B4"/>
    <w:rsid w:val="00790829"/>
    <w:rsid w:val="00790E23"/>
    <w:rsid w:val="00791576"/>
    <w:rsid w:val="00792783"/>
    <w:rsid w:val="007955DC"/>
    <w:rsid w:val="00795CF0"/>
    <w:rsid w:val="00796BE4"/>
    <w:rsid w:val="007A0CD5"/>
    <w:rsid w:val="007A2576"/>
    <w:rsid w:val="007A47E5"/>
    <w:rsid w:val="007A5D07"/>
    <w:rsid w:val="007A623D"/>
    <w:rsid w:val="007B05DB"/>
    <w:rsid w:val="007B0852"/>
    <w:rsid w:val="007B0C63"/>
    <w:rsid w:val="007B1694"/>
    <w:rsid w:val="007B7829"/>
    <w:rsid w:val="007C2933"/>
    <w:rsid w:val="007C3345"/>
    <w:rsid w:val="007C4E61"/>
    <w:rsid w:val="007C50A2"/>
    <w:rsid w:val="007C58FC"/>
    <w:rsid w:val="007C6294"/>
    <w:rsid w:val="007D16EA"/>
    <w:rsid w:val="007D2F04"/>
    <w:rsid w:val="007D4E0F"/>
    <w:rsid w:val="007D6406"/>
    <w:rsid w:val="007D6C03"/>
    <w:rsid w:val="007E0F4C"/>
    <w:rsid w:val="007E2960"/>
    <w:rsid w:val="007E41FC"/>
    <w:rsid w:val="007E4625"/>
    <w:rsid w:val="007E480D"/>
    <w:rsid w:val="007E4B29"/>
    <w:rsid w:val="007E4FB8"/>
    <w:rsid w:val="007E518A"/>
    <w:rsid w:val="007E7516"/>
    <w:rsid w:val="007F213B"/>
    <w:rsid w:val="007F2C34"/>
    <w:rsid w:val="007F30A2"/>
    <w:rsid w:val="007F41F6"/>
    <w:rsid w:val="007F5509"/>
    <w:rsid w:val="007F592E"/>
    <w:rsid w:val="007F66C2"/>
    <w:rsid w:val="007F6919"/>
    <w:rsid w:val="007F7C00"/>
    <w:rsid w:val="0080009C"/>
    <w:rsid w:val="00802AB9"/>
    <w:rsid w:val="00804AE3"/>
    <w:rsid w:val="00804E18"/>
    <w:rsid w:val="00810FCB"/>
    <w:rsid w:val="00811D52"/>
    <w:rsid w:val="00811DCA"/>
    <w:rsid w:val="0081240C"/>
    <w:rsid w:val="008138C7"/>
    <w:rsid w:val="00816638"/>
    <w:rsid w:val="00820C35"/>
    <w:rsid w:val="00820DD2"/>
    <w:rsid w:val="0082113F"/>
    <w:rsid w:val="00823A48"/>
    <w:rsid w:val="008248EE"/>
    <w:rsid w:val="00824BF4"/>
    <w:rsid w:val="008305B2"/>
    <w:rsid w:val="00831916"/>
    <w:rsid w:val="00831FE4"/>
    <w:rsid w:val="00832982"/>
    <w:rsid w:val="00834079"/>
    <w:rsid w:val="00842CFE"/>
    <w:rsid w:val="008434DB"/>
    <w:rsid w:val="00843C17"/>
    <w:rsid w:val="008457A2"/>
    <w:rsid w:val="00846A0A"/>
    <w:rsid w:val="00850037"/>
    <w:rsid w:val="00855EF9"/>
    <w:rsid w:val="0085652F"/>
    <w:rsid w:val="00856F6C"/>
    <w:rsid w:val="00857BD4"/>
    <w:rsid w:val="008601E9"/>
    <w:rsid w:val="008632DE"/>
    <w:rsid w:val="008638A3"/>
    <w:rsid w:val="00866553"/>
    <w:rsid w:val="0086684F"/>
    <w:rsid w:val="008766E7"/>
    <w:rsid w:val="0087770D"/>
    <w:rsid w:val="008778F8"/>
    <w:rsid w:val="0088151A"/>
    <w:rsid w:val="008830A4"/>
    <w:rsid w:val="00886F6D"/>
    <w:rsid w:val="0088779D"/>
    <w:rsid w:val="00890CC3"/>
    <w:rsid w:val="00891F9E"/>
    <w:rsid w:val="00892951"/>
    <w:rsid w:val="00893DBE"/>
    <w:rsid w:val="008A090E"/>
    <w:rsid w:val="008A24A4"/>
    <w:rsid w:val="008B061F"/>
    <w:rsid w:val="008B0D8A"/>
    <w:rsid w:val="008B3ADF"/>
    <w:rsid w:val="008B6156"/>
    <w:rsid w:val="008B6F77"/>
    <w:rsid w:val="008C028F"/>
    <w:rsid w:val="008C0419"/>
    <w:rsid w:val="008C0CFA"/>
    <w:rsid w:val="008C1A18"/>
    <w:rsid w:val="008C21DB"/>
    <w:rsid w:val="008C337C"/>
    <w:rsid w:val="008C3D71"/>
    <w:rsid w:val="008C7738"/>
    <w:rsid w:val="008C7B87"/>
    <w:rsid w:val="008D0C59"/>
    <w:rsid w:val="008D2168"/>
    <w:rsid w:val="008D26D2"/>
    <w:rsid w:val="008D2C7D"/>
    <w:rsid w:val="008D2F35"/>
    <w:rsid w:val="008D40AF"/>
    <w:rsid w:val="008D54F0"/>
    <w:rsid w:val="008D57EA"/>
    <w:rsid w:val="008D6C86"/>
    <w:rsid w:val="008D7A7C"/>
    <w:rsid w:val="008E0137"/>
    <w:rsid w:val="008E093C"/>
    <w:rsid w:val="008E095B"/>
    <w:rsid w:val="008E0DDE"/>
    <w:rsid w:val="008E3415"/>
    <w:rsid w:val="008E3DFB"/>
    <w:rsid w:val="008E3FDE"/>
    <w:rsid w:val="008E58ED"/>
    <w:rsid w:val="008E592C"/>
    <w:rsid w:val="008E5B3E"/>
    <w:rsid w:val="008E6942"/>
    <w:rsid w:val="008E73DB"/>
    <w:rsid w:val="008E793F"/>
    <w:rsid w:val="008F0502"/>
    <w:rsid w:val="008F08B7"/>
    <w:rsid w:val="008F1E89"/>
    <w:rsid w:val="008F25A0"/>
    <w:rsid w:val="008F3B07"/>
    <w:rsid w:val="008F5261"/>
    <w:rsid w:val="008F6097"/>
    <w:rsid w:val="00900F7F"/>
    <w:rsid w:val="00901669"/>
    <w:rsid w:val="00903D01"/>
    <w:rsid w:val="00904905"/>
    <w:rsid w:val="00905031"/>
    <w:rsid w:val="00905146"/>
    <w:rsid w:val="00905263"/>
    <w:rsid w:val="00907C4D"/>
    <w:rsid w:val="00907C5B"/>
    <w:rsid w:val="00910094"/>
    <w:rsid w:val="00910BAE"/>
    <w:rsid w:val="00911DF2"/>
    <w:rsid w:val="00911FA2"/>
    <w:rsid w:val="009132EA"/>
    <w:rsid w:val="00915BD1"/>
    <w:rsid w:val="00917518"/>
    <w:rsid w:val="00920BE3"/>
    <w:rsid w:val="00920BFB"/>
    <w:rsid w:val="00923C32"/>
    <w:rsid w:val="00924971"/>
    <w:rsid w:val="00927ADE"/>
    <w:rsid w:val="00930650"/>
    <w:rsid w:val="00930968"/>
    <w:rsid w:val="009345E9"/>
    <w:rsid w:val="00934746"/>
    <w:rsid w:val="00934EE7"/>
    <w:rsid w:val="009369B1"/>
    <w:rsid w:val="00937943"/>
    <w:rsid w:val="009412C3"/>
    <w:rsid w:val="00941905"/>
    <w:rsid w:val="00943F6F"/>
    <w:rsid w:val="00944845"/>
    <w:rsid w:val="0094505E"/>
    <w:rsid w:val="00945EF0"/>
    <w:rsid w:val="009469AB"/>
    <w:rsid w:val="00946C3F"/>
    <w:rsid w:val="009478AE"/>
    <w:rsid w:val="009500DD"/>
    <w:rsid w:val="009505CD"/>
    <w:rsid w:val="00951E1D"/>
    <w:rsid w:val="009527A7"/>
    <w:rsid w:val="00952844"/>
    <w:rsid w:val="00955DC2"/>
    <w:rsid w:val="009560EE"/>
    <w:rsid w:val="00957629"/>
    <w:rsid w:val="009601BB"/>
    <w:rsid w:val="00960625"/>
    <w:rsid w:val="009629D1"/>
    <w:rsid w:val="00962BE4"/>
    <w:rsid w:val="0096397C"/>
    <w:rsid w:val="00963A1D"/>
    <w:rsid w:val="0096457A"/>
    <w:rsid w:val="00967350"/>
    <w:rsid w:val="00972891"/>
    <w:rsid w:val="009730F2"/>
    <w:rsid w:val="00974A63"/>
    <w:rsid w:val="00976699"/>
    <w:rsid w:val="009768D1"/>
    <w:rsid w:val="00977024"/>
    <w:rsid w:val="009773A1"/>
    <w:rsid w:val="00977AD0"/>
    <w:rsid w:val="00977B17"/>
    <w:rsid w:val="00980206"/>
    <w:rsid w:val="00980466"/>
    <w:rsid w:val="009819B5"/>
    <w:rsid w:val="00985134"/>
    <w:rsid w:val="009867E7"/>
    <w:rsid w:val="0098691A"/>
    <w:rsid w:val="00986A42"/>
    <w:rsid w:val="00986D2C"/>
    <w:rsid w:val="0099002F"/>
    <w:rsid w:val="00990560"/>
    <w:rsid w:val="00991804"/>
    <w:rsid w:val="00993E11"/>
    <w:rsid w:val="00993FD9"/>
    <w:rsid w:val="00994548"/>
    <w:rsid w:val="009956CB"/>
    <w:rsid w:val="00995BE6"/>
    <w:rsid w:val="00997D2D"/>
    <w:rsid w:val="009A1674"/>
    <w:rsid w:val="009A2E25"/>
    <w:rsid w:val="009A3744"/>
    <w:rsid w:val="009A4051"/>
    <w:rsid w:val="009A450C"/>
    <w:rsid w:val="009A4E42"/>
    <w:rsid w:val="009A5276"/>
    <w:rsid w:val="009A5729"/>
    <w:rsid w:val="009A5ACE"/>
    <w:rsid w:val="009A600F"/>
    <w:rsid w:val="009B23C3"/>
    <w:rsid w:val="009B27DE"/>
    <w:rsid w:val="009B5A0C"/>
    <w:rsid w:val="009B7923"/>
    <w:rsid w:val="009C13C3"/>
    <w:rsid w:val="009C1622"/>
    <w:rsid w:val="009C2A01"/>
    <w:rsid w:val="009C2F2F"/>
    <w:rsid w:val="009C6415"/>
    <w:rsid w:val="009C697C"/>
    <w:rsid w:val="009C6AD8"/>
    <w:rsid w:val="009C78CD"/>
    <w:rsid w:val="009D0D94"/>
    <w:rsid w:val="009D0DD3"/>
    <w:rsid w:val="009D1304"/>
    <w:rsid w:val="009D4D16"/>
    <w:rsid w:val="009D4E30"/>
    <w:rsid w:val="009D6274"/>
    <w:rsid w:val="009D7695"/>
    <w:rsid w:val="009E1BB6"/>
    <w:rsid w:val="009E2BAB"/>
    <w:rsid w:val="009E7F8E"/>
    <w:rsid w:val="009F0B57"/>
    <w:rsid w:val="009F1961"/>
    <w:rsid w:val="009F4E3C"/>
    <w:rsid w:val="009F6186"/>
    <w:rsid w:val="009F68D2"/>
    <w:rsid w:val="009F713E"/>
    <w:rsid w:val="00A00409"/>
    <w:rsid w:val="00A0053B"/>
    <w:rsid w:val="00A00E44"/>
    <w:rsid w:val="00A01876"/>
    <w:rsid w:val="00A02553"/>
    <w:rsid w:val="00A02822"/>
    <w:rsid w:val="00A03222"/>
    <w:rsid w:val="00A041B0"/>
    <w:rsid w:val="00A044D9"/>
    <w:rsid w:val="00A0560D"/>
    <w:rsid w:val="00A10338"/>
    <w:rsid w:val="00A10E1C"/>
    <w:rsid w:val="00A11CE1"/>
    <w:rsid w:val="00A133F9"/>
    <w:rsid w:val="00A14C34"/>
    <w:rsid w:val="00A164EE"/>
    <w:rsid w:val="00A16662"/>
    <w:rsid w:val="00A174CB"/>
    <w:rsid w:val="00A2138C"/>
    <w:rsid w:val="00A238D8"/>
    <w:rsid w:val="00A253DD"/>
    <w:rsid w:val="00A27800"/>
    <w:rsid w:val="00A27B9A"/>
    <w:rsid w:val="00A31E45"/>
    <w:rsid w:val="00A328B9"/>
    <w:rsid w:val="00A35080"/>
    <w:rsid w:val="00A351FD"/>
    <w:rsid w:val="00A35D5E"/>
    <w:rsid w:val="00A40DFA"/>
    <w:rsid w:val="00A41486"/>
    <w:rsid w:val="00A43C0D"/>
    <w:rsid w:val="00A44E60"/>
    <w:rsid w:val="00A4520D"/>
    <w:rsid w:val="00A46638"/>
    <w:rsid w:val="00A51C0A"/>
    <w:rsid w:val="00A56ABF"/>
    <w:rsid w:val="00A570C6"/>
    <w:rsid w:val="00A6113F"/>
    <w:rsid w:val="00A634CC"/>
    <w:rsid w:val="00A63B34"/>
    <w:rsid w:val="00A63F32"/>
    <w:rsid w:val="00A665FD"/>
    <w:rsid w:val="00A66824"/>
    <w:rsid w:val="00A70F46"/>
    <w:rsid w:val="00A725F3"/>
    <w:rsid w:val="00A72A28"/>
    <w:rsid w:val="00A73937"/>
    <w:rsid w:val="00A73E78"/>
    <w:rsid w:val="00A74658"/>
    <w:rsid w:val="00A75815"/>
    <w:rsid w:val="00A765A4"/>
    <w:rsid w:val="00A76DA1"/>
    <w:rsid w:val="00A801B2"/>
    <w:rsid w:val="00A80EF7"/>
    <w:rsid w:val="00A82874"/>
    <w:rsid w:val="00A83282"/>
    <w:rsid w:val="00A8339A"/>
    <w:rsid w:val="00A835BE"/>
    <w:rsid w:val="00A8386E"/>
    <w:rsid w:val="00A83C07"/>
    <w:rsid w:val="00A90DF0"/>
    <w:rsid w:val="00A9108C"/>
    <w:rsid w:val="00A91F36"/>
    <w:rsid w:val="00A92903"/>
    <w:rsid w:val="00A93CEC"/>
    <w:rsid w:val="00A94BEA"/>
    <w:rsid w:val="00A95AE5"/>
    <w:rsid w:val="00A96745"/>
    <w:rsid w:val="00A96A08"/>
    <w:rsid w:val="00AA2B94"/>
    <w:rsid w:val="00AA4CD6"/>
    <w:rsid w:val="00AA5AF7"/>
    <w:rsid w:val="00AA5B9B"/>
    <w:rsid w:val="00AB4831"/>
    <w:rsid w:val="00AB48A7"/>
    <w:rsid w:val="00AB552E"/>
    <w:rsid w:val="00AC04AC"/>
    <w:rsid w:val="00AC1273"/>
    <w:rsid w:val="00AC4FCA"/>
    <w:rsid w:val="00AD0506"/>
    <w:rsid w:val="00AD377B"/>
    <w:rsid w:val="00AD5FCF"/>
    <w:rsid w:val="00AE0C17"/>
    <w:rsid w:val="00AE1455"/>
    <w:rsid w:val="00AE241C"/>
    <w:rsid w:val="00AE4CAD"/>
    <w:rsid w:val="00AE53B2"/>
    <w:rsid w:val="00AE59F0"/>
    <w:rsid w:val="00AE6FF0"/>
    <w:rsid w:val="00AE7FB5"/>
    <w:rsid w:val="00AF0E4F"/>
    <w:rsid w:val="00AF288F"/>
    <w:rsid w:val="00AF2D53"/>
    <w:rsid w:val="00AF454A"/>
    <w:rsid w:val="00AF48A0"/>
    <w:rsid w:val="00AF4BA1"/>
    <w:rsid w:val="00AF67A3"/>
    <w:rsid w:val="00AF6E87"/>
    <w:rsid w:val="00AF7A3E"/>
    <w:rsid w:val="00B005B4"/>
    <w:rsid w:val="00B00F06"/>
    <w:rsid w:val="00B01648"/>
    <w:rsid w:val="00B017F0"/>
    <w:rsid w:val="00B01D4E"/>
    <w:rsid w:val="00B02775"/>
    <w:rsid w:val="00B054D1"/>
    <w:rsid w:val="00B06B4D"/>
    <w:rsid w:val="00B06DAC"/>
    <w:rsid w:val="00B06DBB"/>
    <w:rsid w:val="00B0793C"/>
    <w:rsid w:val="00B1017F"/>
    <w:rsid w:val="00B104BF"/>
    <w:rsid w:val="00B113A1"/>
    <w:rsid w:val="00B12070"/>
    <w:rsid w:val="00B1307E"/>
    <w:rsid w:val="00B1520B"/>
    <w:rsid w:val="00B21DE0"/>
    <w:rsid w:val="00B22062"/>
    <w:rsid w:val="00B22705"/>
    <w:rsid w:val="00B23B30"/>
    <w:rsid w:val="00B24C9B"/>
    <w:rsid w:val="00B266A1"/>
    <w:rsid w:val="00B33F2E"/>
    <w:rsid w:val="00B34298"/>
    <w:rsid w:val="00B35962"/>
    <w:rsid w:val="00B35E50"/>
    <w:rsid w:val="00B36739"/>
    <w:rsid w:val="00B42445"/>
    <w:rsid w:val="00B46297"/>
    <w:rsid w:val="00B463B6"/>
    <w:rsid w:val="00B47374"/>
    <w:rsid w:val="00B47DAB"/>
    <w:rsid w:val="00B510B7"/>
    <w:rsid w:val="00B51C6C"/>
    <w:rsid w:val="00B52521"/>
    <w:rsid w:val="00B54BFC"/>
    <w:rsid w:val="00B54F8F"/>
    <w:rsid w:val="00B603BB"/>
    <w:rsid w:val="00B60443"/>
    <w:rsid w:val="00B60EFA"/>
    <w:rsid w:val="00B620F2"/>
    <w:rsid w:val="00B634A2"/>
    <w:rsid w:val="00B638E8"/>
    <w:rsid w:val="00B6397B"/>
    <w:rsid w:val="00B64056"/>
    <w:rsid w:val="00B64CDA"/>
    <w:rsid w:val="00B658DC"/>
    <w:rsid w:val="00B66026"/>
    <w:rsid w:val="00B6716B"/>
    <w:rsid w:val="00B67447"/>
    <w:rsid w:val="00B67721"/>
    <w:rsid w:val="00B67E90"/>
    <w:rsid w:val="00B701B5"/>
    <w:rsid w:val="00B71917"/>
    <w:rsid w:val="00B72B55"/>
    <w:rsid w:val="00B74528"/>
    <w:rsid w:val="00B75DFE"/>
    <w:rsid w:val="00B75E1F"/>
    <w:rsid w:val="00B764A8"/>
    <w:rsid w:val="00B800EE"/>
    <w:rsid w:val="00B819D6"/>
    <w:rsid w:val="00B8456C"/>
    <w:rsid w:val="00B847BA"/>
    <w:rsid w:val="00B86F22"/>
    <w:rsid w:val="00B911C2"/>
    <w:rsid w:val="00B91BFA"/>
    <w:rsid w:val="00B9216A"/>
    <w:rsid w:val="00B923EE"/>
    <w:rsid w:val="00B92E5C"/>
    <w:rsid w:val="00B93F3C"/>
    <w:rsid w:val="00B960F3"/>
    <w:rsid w:val="00B96E7C"/>
    <w:rsid w:val="00B97E8E"/>
    <w:rsid w:val="00BA0024"/>
    <w:rsid w:val="00BA0BC7"/>
    <w:rsid w:val="00BA25A7"/>
    <w:rsid w:val="00BA2F08"/>
    <w:rsid w:val="00BA5B12"/>
    <w:rsid w:val="00BA5CD1"/>
    <w:rsid w:val="00BA721C"/>
    <w:rsid w:val="00BB1A81"/>
    <w:rsid w:val="00BB3D36"/>
    <w:rsid w:val="00BB4913"/>
    <w:rsid w:val="00BB5B28"/>
    <w:rsid w:val="00BB6B4D"/>
    <w:rsid w:val="00BB7E6C"/>
    <w:rsid w:val="00BC03B5"/>
    <w:rsid w:val="00BC1338"/>
    <w:rsid w:val="00BC20CC"/>
    <w:rsid w:val="00BC2520"/>
    <w:rsid w:val="00BC3B61"/>
    <w:rsid w:val="00BC405A"/>
    <w:rsid w:val="00BC616F"/>
    <w:rsid w:val="00BC7CED"/>
    <w:rsid w:val="00BC7FBF"/>
    <w:rsid w:val="00BD24D3"/>
    <w:rsid w:val="00BD2E65"/>
    <w:rsid w:val="00BD4CE4"/>
    <w:rsid w:val="00BD5BCC"/>
    <w:rsid w:val="00BD6D2F"/>
    <w:rsid w:val="00BD741A"/>
    <w:rsid w:val="00BD7488"/>
    <w:rsid w:val="00BD7504"/>
    <w:rsid w:val="00BE04B5"/>
    <w:rsid w:val="00BE2C97"/>
    <w:rsid w:val="00BE2F38"/>
    <w:rsid w:val="00BE444C"/>
    <w:rsid w:val="00BE46DE"/>
    <w:rsid w:val="00BE57EA"/>
    <w:rsid w:val="00BE7FF8"/>
    <w:rsid w:val="00BF4BBF"/>
    <w:rsid w:val="00BF5BF3"/>
    <w:rsid w:val="00BF616F"/>
    <w:rsid w:val="00BF7801"/>
    <w:rsid w:val="00C01732"/>
    <w:rsid w:val="00C024DB"/>
    <w:rsid w:val="00C024DC"/>
    <w:rsid w:val="00C042CE"/>
    <w:rsid w:val="00C055E1"/>
    <w:rsid w:val="00C05752"/>
    <w:rsid w:val="00C069FD"/>
    <w:rsid w:val="00C10E6F"/>
    <w:rsid w:val="00C1269A"/>
    <w:rsid w:val="00C128ED"/>
    <w:rsid w:val="00C1477D"/>
    <w:rsid w:val="00C16238"/>
    <w:rsid w:val="00C16BA3"/>
    <w:rsid w:val="00C17B50"/>
    <w:rsid w:val="00C17C93"/>
    <w:rsid w:val="00C17F0E"/>
    <w:rsid w:val="00C17FE0"/>
    <w:rsid w:val="00C2071F"/>
    <w:rsid w:val="00C20A23"/>
    <w:rsid w:val="00C22074"/>
    <w:rsid w:val="00C2348F"/>
    <w:rsid w:val="00C23D4E"/>
    <w:rsid w:val="00C2547C"/>
    <w:rsid w:val="00C25EEE"/>
    <w:rsid w:val="00C2778B"/>
    <w:rsid w:val="00C27A40"/>
    <w:rsid w:val="00C305BE"/>
    <w:rsid w:val="00C326ED"/>
    <w:rsid w:val="00C327AC"/>
    <w:rsid w:val="00C328A1"/>
    <w:rsid w:val="00C34488"/>
    <w:rsid w:val="00C34532"/>
    <w:rsid w:val="00C37658"/>
    <w:rsid w:val="00C3768A"/>
    <w:rsid w:val="00C40BEA"/>
    <w:rsid w:val="00C40E97"/>
    <w:rsid w:val="00C4115C"/>
    <w:rsid w:val="00C41654"/>
    <w:rsid w:val="00C42B9E"/>
    <w:rsid w:val="00C43409"/>
    <w:rsid w:val="00C43D65"/>
    <w:rsid w:val="00C449DF"/>
    <w:rsid w:val="00C4512E"/>
    <w:rsid w:val="00C46C59"/>
    <w:rsid w:val="00C470BE"/>
    <w:rsid w:val="00C47130"/>
    <w:rsid w:val="00C47745"/>
    <w:rsid w:val="00C47EE5"/>
    <w:rsid w:val="00C52CC5"/>
    <w:rsid w:val="00C537BC"/>
    <w:rsid w:val="00C53B40"/>
    <w:rsid w:val="00C53CE2"/>
    <w:rsid w:val="00C54F11"/>
    <w:rsid w:val="00C5598F"/>
    <w:rsid w:val="00C61055"/>
    <w:rsid w:val="00C648C6"/>
    <w:rsid w:val="00C64D32"/>
    <w:rsid w:val="00C652A8"/>
    <w:rsid w:val="00C6668F"/>
    <w:rsid w:val="00C67143"/>
    <w:rsid w:val="00C6753C"/>
    <w:rsid w:val="00C75017"/>
    <w:rsid w:val="00C75228"/>
    <w:rsid w:val="00C80544"/>
    <w:rsid w:val="00C82424"/>
    <w:rsid w:val="00C8642C"/>
    <w:rsid w:val="00C86941"/>
    <w:rsid w:val="00C93133"/>
    <w:rsid w:val="00C93292"/>
    <w:rsid w:val="00C9360C"/>
    <w:rsid w:val="00C9664B"/>
    <w:rsid w:val="00CA0460"/>
    <w:rsid w:val="00CA2080"/>
    <w:rsid w:val="00CA2BE4"/>
    <w:rsid w:val="00CA61AE"/>
    <w:rsid w:val="00CA6542"/>
    <w:rsid w:val="00CA68EA"/>
    <w:rsid w:val="00CA7511"/>
    <w:rsid w:val="00CB0774"/>
    <w:rsid w:val="00CB1625"/>
    <w:rsid w:val="00CB1956"/>
    <w:rsid w:val="00CB1EBB"/>
    <w:rsid w:val="00CB4091"/>
    <w:rsid w:val="00CB4F93"/>
    <w:rsid w:val="00CB57CA"/>
    <w:rsid w:val="00CB69CA"/>
    <w:rsid w:val="00CB7019"/>
    <w:rsid w:val="00CB78C7"/>
    <w:rsid w:val="00CB7F42"/>
    <w:rsid w:val="00CC16B2"/>
    <w:rsid w:val="00CC1932"/>
    <w:rsid w:val="00CC3451"/>
    <w:rsid w:val="00CC3C61"/>
    <w:rsid w:val="00CC6C17"/>
    <w:rsid w:val="00CD00DF"/>
    <w:rsid w:val="00CD0BD6"/>
    <w:rsid w:val="00CD23C3"/>
    <w:rsid w:val="00CD2E46"/>
    <w:rsid w:val="00CD339B"/>
    <w:rsid w:val="00CD3EA2"/>
    <w:rsid w:val="00CD4764"/>
    <w:rsid w:val="00CD59D7"/>
    <w:rsid w:val="00CD6897"/>
    <w:rsid w:val="00CD6ED7"/>
    <w:rsid w:val="00CD7CBA"/>
    <w:rsid w:val="00CE5611"/>
    <w:rsid w:val="00CE6C54"/>
    <w:rsid w:val="00CF1DE3"/>
    <w:rsid w:val="00CF2226"/>
    <w:rsid w:val="00CF34EB"/>
    <w:rsid w:val="00CF4D69"/>
    <w:rsid w:val="00CF4ED4"/>
    <w:rsid w:val="00CF5FE8"/>
    <w:rsid w:val="00CF6576"/>
    <w:rsid w:val="00CF65D0"/>
    <w:rsid w:val="00D05274"/>
    <w:rsid w:val="00D06C4F"/>
    <w:rsid w:val="00D076FF"/>
    <w:rsid w:val="00D107F9"/>
    <w:rsid w:val="00D158C8"/>
    <w:rsid w:val="00D17ED8"/>
    <w:rsid w:val="00D2031A"/>
    <w:rsid w:val="00D20FB6"/>
    <w:rsid w:val="00D22C35"/>
    <w:rsid w:val="00D24002"/>
    <w:rsid w:val="00D2785E"/>
    <w:rsid w:val="00D3040A"/>
    <w:rsid w:val="00D30B65"/>
    <w:rsid w:val="00D32521"/>
    <w:rsid w:val="00D32887"/>
    <w:rsid w:val="00D368AB"/>
    <w:rsid w:val="00D40106"/>
    <w:rsid w:val="00D4028F"/>
    <w:rsid w:val="00D45091"/>
    <w:rsid w:val="00D45711"/>
    <w:rsid w:val="00D511D5"/>
    <w:rsid w:val="00D51AEA"/>
    <w:rsid w:val="00D538BE"/>
    <w:rsid w:val="00D53D62"/>
    <w:rsid w:val="00D54402"/>
    <w:rsid w:val="00D54541"/>
    <w:rsid w:val="00D545D8"/>
    <w:rsid w:val="00D54ABE"/>
    <w:rsid w:val="00D56A4C"/>
    <w:rsid w:val="00D63E44"/>
    <w:rsid w:val="00D64C82"/>
    <w:rsid w:val="00D65375"/>
    <w:rsid w:val="00D67230"/>
    <w:rsid w:val="00D70924"/>
    <w:rsid w:val="00D70C6A"/>
    <w:rsid w:val="00D710E9"/>
    <w:rsid w:val="00D713DC"/>
    <w:rsid w:val="00D73CC7"/>
    <w:rsid w:val="00D73FD0"/>
    <w:rsid w:val="00D74D4B"/>
    <w:rsid w:val="00D75F83"/>
    <w:rsid w:val="00D76993"/>
    <w:rsid w:val="00D76A80"/>
    <w:rsid w:val="00D80771"/>
    <w:rsid w:val="00D810C4"/>
    <w:rsid w:val="00D822F3"/>
    <w:rsid w:val="00D839EB"/>
    <w:rsid w:val="00D84901"/>
    <w:rsid w:val="00D8680F"/>
    <w:rsid w:val="00D918EE"/>
    <w:rsid w:val="00D92490"/>
    <w:rsid w:val="00D933AF"/>
    <w:rsid w:val="00D93BAA"/>
    <w:rsid w:val="00D93CD4"/>
    <w:rsid w:val="00D94463"/>
    <w:rsid w:val="00D94B76"/>
    <w:rsid w:val="00D959DE"/>
    <w:rsid w:val="00D966E7"/>
    <w:rsid w:val="00D975F5"/>
    <w:rsid w:val="00D97FD5"/>
    <w:rsid w:val="00DA0B83"/>
    <w:rsid w:val="00DA0DBD"/>
    <w:rsid w:val="00DA1CFF"/>
    <w:rsid w:val="00DA2317"/>
    <w:rsid w:val="00DA4759"/>
    <w:rsid w:val="00DA56A6"/>
    <w:rsid w:val="00DA6E93"/>
    <w:rsid w:val="00DB2189"/>
    <w:rsid w:val="00DB25D9"/>
    <w:rsid w:val="00DB5464"/>
    <w:rsid w:val="00DB5E25"/>
    <w:rsid w:val="00DB6645"/>
    <w:rsid w:val="00DC1B47"/>
    <w:rsid w:val="00DC3170"/>
    <w:rsid w:val="00DC4729"/>
    <w:rsid w:val="00DC4A35"/>
    <w:rsid w:val="00DC61B9"/>
    <w:rsid w:val="00DC6667"/>
    <w:rsid w:val="00DC6E91"/>
    <w:rsid w:val="00DD1FC5"/>
    <w:rsid w:val="00DD2FAE"/>
    <w:rsid w:val="00DD340E"/>
    <w:rsid w:val="00DD3A1C"/>
    <w:rsid w:val="00DD3F94"/>
    <w:rsid w:val="00DD434A"/>
    <w:rsid w:val="00DD4C74"/>
    <w:rsid w:val="00DD60E8"/>
    <w:rsid w:val="00DE02BB"/>
    <w:rsid w:val="00DE25BC"/>
    <w:rsid w:val="00DE28C1"/>
    <w:rsid w:val="00DE3182"/>
    <w:rsid w:val="00DE3E67"/>
    <w:rsid w:val="00DE46C6"/>
    <w:rsid w:val="00DE6FA6"/>
    <w:rsid w:val="00DF2C3D"/>
    <w:rsid w:val="00DF35C6"/>
    <w:rsid w:val="00DF56E9"/>
    <w:rsid w:val="00DF75DD"/>
    <w:rsid w:val="00E0629D"/>
    <w:rsid w:val="00E07A02"/>
    <w:rsid w:val="00E116D2"/>
    <w:rsid w:val="00E11793"/>
    <w:rsid w:val="00E128B3"/>
    <w:rsid w:val="00E128B6"/>
    <w:rsid w:val="00E162D7"/>
    <w:rsid w:val="00E172A2"/>
    <w:rsid w:val="00E17B99"/>
    <w:rsid w:val="00E17FD9"/>
    <w:rsid w:val="00E21C04"/>
    <w:rsid w:val="00E23CA3"/>
    <w:rsid w:val="00E26C59"/>
    <w:rsid w:val="00E3208D"/>
    <w:rsid w:val="00E3340C"/>
    <w:rsid w:val="00E34C28"/>
    <w:rsid w:val="00E35768"/>
    <w:rsid w:val="00E35856"/>
    <w:rsid w:val="00E36715"/>
    <w:rsid w:val="00E3680E"/>
    <w:rsid w:val="00E3717E"/>
    <w:rsid w:val="00E44232"/>
    <w:rsid w:val="00E44784"/>
    <w:rsid w:val="00E47E84"/>
    <w:rsid w:val="00E51C2D"/>
    <w:rsid w:val="00E51D7D"/>
    <w:rsid w:val="00E5211E"/>
    <w:rsid w:val="00E52574"/>
    <w:rsid w:val="00E52A70"/>
    <w:rsid w:val="00E5422E"/>
    <w:rsid w:val="00E54251"/>
    <w:rsid w:val="00E5552C"/>
    <w:rsid w:val="00E5571D"/>
    <w:rsid w:val="00E562D5"/>
    <w:rsid w:val="00E56C81"/>
    <w:rsid w:val="00E60AA7"/>
    <w:rsid w:val="00E61A72"/>
    <w:rsid w:val="00E61E2A"/>
    <w:rsid w:val="00E6257F"/>
    <w:rsid w:val="00E6470D"/>
    <w:rsid w:val="00E647C0"/>
    <w:rsid w:val="00E66107"/>
    <w:rsid w:val="00E66FFC"/>
    <w:rsid w:val="00E678C4"/>
    <w:rsid w:val="00E67CBD"/>
    <w:rsid w:val="00E72FDE"/>
    <w:rsid w:val="00E73A15"/>
    <w:rsid w:val="00E75D41"/>
    <w:rsid w:val="00E76642"/>
    <w:rsid w:val="00E77A41"/>
    <w:rsid w:val="00E80179"/>
    <w:rsid w:val="00E825A3"/>
    <w:rsid w:val="00E82BFF"/>
    <w:rsid w:val="00E855FC"/>
    <w:rsid w:val="00E86522"/>
    <w:rsid w:val="00E87773"/>
    <w:rsid w:val="00E90AF7"/>
    <w:rsid w:val="00E90EB1"/>
    <w:rsid w:val="00E91EFD"/>
    <w:rsid w:val="00E9311D"/>
    <w:rsid w:val="00E93AD2"/>
    <w:rsid w:val="00E940C4"/>
    <w:rsid w:val="00E962B4"/>
    <w:rsid w:val="00EA07FF"/>
    <w:rsid w:val="00EA1F0F"/>
    <w:rsid w:val="00EA2275"/>
    <w:rsid w:val="00EA26CF"/>
    <w:rsid w:val="00EA7418"/>
    <w:rsid w:val="00EA79F3"/>
    <w:rsid w:val="00EB121D"/>
    <w:rsid w:val="00EB2B43"/>
    <w:rsid w:val="00EB309C"/>
    <w:rsid w:val="00EB3B2F"/>
    <w:rsid w:val="00EB4A74"/>
    <w:rsid w:val="00EB6814"/>
    <w:rsid w:val="00EC577B"/>
    <w:rsid w:val="00EC6037"/>
    <w:rsid w:val="00EC7568"/>
    <w:rsid w:val="00ED0018"/>
    <w:rsid w:val="00ED0AA8"/>
    <w:rsid w:val="00ED0E04"/>
    <w:rsid w:val="00ED3EDB"/>
    <w:rsid w:val="00EE0D0C"/>
    <w:rsid w:val="00EE1478"/>
    <w:rsid w:val="00EE2411"/>
    <w:rsid w:val="00EE2EC2"/>
    <w:rsid w:val="00EE3EE9"/>
    <w:rsid w:val="00EE456B"/>
    <w:rsid w:val="00EE4576"/>
    <w:rsid w:val="00EE6415"/>
    <w:rsid w:val="00EF027F"/>
    <w:rsid w:val="00EF05DA"/>
    <w:rsid w:val="00EF0DC7"/>
    <w:rsid w:val="00EF0E97"/>
    <w:rsid w:val="00EF1A7B"/>
    <w:rsid w:val="00EF3D97"/>
    <w:rsid w:val="00EF4802"/>
    <w:rsid w:val="00EF6972"/>
    <w:rsid w:val="00EF6EA0"/>
    <w:rsid w:val="00EF715D"/>
    <w:rsid w:val="00F026CE"/>
    <w:rsid w:val="00F028A0"/>
    <w:rsid w:val="00F0383D"/>
    <w:rsid w:val="00F048FE"/>
    <w:rsid w:val="00F050F2"/>
    <w:rsid w:val="00F059E5"/>
    <w:rsid w:val="00F0647C"/>
    <w:rsid w:val="00F071ED"/>
    <w:rsid w:val="00F13DCD"/>
    <w:rsid w:val="00F14172"/>
    <w:rsid w:val="00F1436D"/>
    <w:rsid w:val="00F144BF"/>
    <w:rsid w:val="00F16674"/>
    <w:rsid w:val="00F16B53"/>
    <w:rsid w:val="00F17560"/>
    <w:rsid w:val="00F21128"/>
    <w:rsid w:val="00F226B2"/>
    <w:rsid w:val="00F24A9B"/>
    <w:rsid w:val="00F25D6D"/>
    <w:rsid w:val="00F27E64"/>
    <w:rsid w:val="00F32913"/>
    <w:rsid w:val="00F33177"/>
    <w:rsid w:val="00F34C5A"/>
    <w:rsid w:val="00F40343"/>
    <w:rsid w:val="00F4138A"/>
    <w:rsid w:val="00F46763"/>
    <w:rsid w:val="00F46ACA"/>
    <w:rsid w:val="00F478D7"/>
    <w:rsid w:val="00F54D27"/>
    <w:rsid w:val="00F55B6D"/>
    <w:rsid w:val="00F55D01"/>
    <w:rsid w:val="00F56E54"/>
    <w:rsid w:val="00F56F74"/>
    <w:rsid w:val="00F600A7"/>
    <w:rsid w:val="00F60371"/>
    <w:rsid w:val="00F61A19"/>
    <w:rsid w:val="00F61F42"/>
    <w:rsid w:val="00F62273"/>
    <w:rsid w:val="00F623E8"/>
    <w:rsid w:val="00F63D30"/>
    <w:rsid w:val="00F6412A"/>
    <w:rsid w:val="00F6430D"/>
    <w:rsid w:val="00F64B0B"/>
    <w:rsid w:val="00F6507B"/>
    <w:rsid w:val="00F65288"/>
    <w:rsid w:val="00F6790F"/>
    <w:rsid w:val="00F70F32"/>
    <w:rsid w:val="00F71C49"/>
    <w:rsid w:val="00F7317C"/>
    <w:rsid w:val="00F75148"/>
    <w:rsid w:val="00F75A16"/>
    <w:rsid w:val="00F75F0E"/>
    <w:rsid w:val="00F8076C"/>
    <w:rsid w:val="00F8149B"/>
    <w:rsid w:val="00F848C2"/>
    <w:rsid w:val="00F86B99"/>
    <w:rsid w:val="00F871D7"/>
    <w:rsid w:val="00F90311"/>
    <w:rsid w:val="00F903CC"/>
    <w:rsid w:val="00F91331"/>
    <w:rsid w:val="00F91EE2"/>
    <w:rsid w:val="00F92995"/>
    <w:rsid w:val="00F92A98"/>
    <w:rsid w:val="00F9346D"/>
    <w:rsid w:val="00F97E22"/>
    <w:rsid w:val="00FA0D40"/>
    <w:rsid w:val="00FA235A"/>
    <w:rsid w:val="00FA31A0"/>
    <w:rsid w:val="00FA3B2F"/>
    <w:rsid w:val="00FA4200"/>
    <w:rsid w:val="00FA5DC1"/>
    <w:rsid w:val="00FA663B"/>
    <w:rsid w:val="00FA6DF0"/>
    <w:rsid w:val="00FA7537"/>
    <w:rsid w:val="00FB05DD"/>
    <w:rsid w:val="00FB07E6"/>
    <w:rsid w:val="00FB156A"/>
    <w:rsid w:val="00FB3411"/>
    <w:rsid w:val="00FB47A9"/>
    <w:rsid w:val="00FB51BE"/>
    <w:rsid w:val="00FB5239"/>
    <w:rsid w:val="00FB62C6"/>
    <w:rsid w:val="00FB67F1"/>
    <w:rsid w:val="00FB6ADD"/>
    <w:rsid w:val="00FB6DB4"/>
    <w:rsid w:val="00FC1035"/>
    <w:rsid w:val="00FC1C8C"/>
    <w:rsid w:val="00FC3106"/>
    <w:rsid w:val="00FC38E4"/>
    <w:rsid w:val="00FC5B52"/>
    <w:rsid w:val="00FC72D1"/>
    <w:rsid w:val="00FD0567"/>
    <w:rsid w:val="00FD06E9"/>
    <w:rsid w:val="00FD1BA3"/>
    <w:rsid w:val="00FD5C55"/>
    <w:rsid w:val="00FD69AA"/>
    <w:rsid w:val="00FE09AD"/>
    <w:rsid w:val="00FE2416"/>
    <w:rsid w:val="00FE2D3E"/>
    <w:rsid w:val="00FE39BE"/>
    <w:rsid w:val="00FE535D"/>
    <w:rsid w:val="00FE6BFD"/>
    <w:rsid w:val="00FF0A02"/>
    <w:rsid w:val="00FF2F11"/>
    <w:rsid w:val="00FF7B6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EE8D3"/>
  <w15:chartTrackingRefBased/>
  <w15:docId w15:val="{7A18896C-E793-3A46-8C06-1817B7B75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E0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66CA2"/>
    <w:pPr>
      <w:numPr>
        <w:numId w:val="4"/>
      </w:numPr>
      <w:tabs>
        <w:tab w:val="clear" w:pos="1277"/>
        <w:tab w:val="num" w:pos="567"/>
      </w:tabs>
      <w:spacing w:before="240" w:after="240"/>
      <w:ind w:left="567"/>
      <w:contextualSpacing w:val="0"/>
      <w:outlineLvl w:val="0"/>
    </w:pPr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66CA2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66CA2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66C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66C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1A95"/>
    <w:pPr>
      <w:jc w:val="center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A95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1A95"/>
    <w:pPr>
      <w:jc w:val="both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71A95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271A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1A9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A2066"/>
    <w:rPr>
      <w:i/>
      <w:iCs/>
    </w:rPr>
  </w:style>
  <w:style w:type="paragraph" w:styleId="Revision">
    <w:name w:val="Revision"/>
    <w:hidden/>
    <w:uiPriority w:val="99"/>
    <w:semiHidden/>
    <w:rsid w:val="00F63D30"/>
  </w:style>
  <w:style w:type="character" w:styleId="CommentReference">
    <w:name w:val="annotation reference"/>
    <w:basedOn w:val="DefaultParagraphFont"/>
    <w:uiPriority w:val="99"/>
    <w:semiHidden/>
    <w:unhideWhenUsed/>
    <w:rsid w:val="00386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7F3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7F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82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eCalibri9">
    <w:name w:val="baseCalibri9"/>
    <w:basedOn w:val="Normal"/>
    <w:link w:val="baseCalibri9Car"/>
    <w:qFormat/>
    <w:rsid w:val="009C2F2F"/>
    <w:pPr>
      <w:ind w:firstLine="284"/>
      <w:jc w:val="both"/>
    </w:pPr>
    <w:rPr>
      <w:rFonts w:ascii="Arial" w:eastAsia="MS Mincho" w:hAnsi="Arial" w:cstheme="majorHAnsi"/>
      <w:sz w:val="22"/>
      <w:szCs w:val="18"/>
      <w:lang w:val="en-US" w:eastAsia="fr-CH"/>
    </w:rPr>
  </w:style>
  <w:style w:type="character" w:customStyle="1" w:styleId="baseCalibri9Car">
    <w:name w:val="baseCalibri9 Car"/>
    <w:basedOn w:val="DefaultParagraphFont"/>
    <w:link w:val="baseCalibri9"/>
    <w:rsid w:val="009C2F2F"/>
    <w:rPr>
      <w:rFonts w:ascii="Arial" w:eastAsia="MS Mincho" w:hAnsi="Arial" w:cstheme="majorHAnsi"/>
      <w:kern w:val="0"/>
      <w:sz w:val="22"/>
      <w:szCs w:val="18"/>
      <w:lang w:val="en-US" w:eastAsia="fr-C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7AD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27ADE"/>
  </w:style>
  <w:style w:type="paragraph" w:styleId="NormalWeb">
    <w:name w:val="Normal (Web)"/>
    <w:basedOn w:val="Normal"/>
    <w:uiPriority w:val="99"/>
    <w:semiHidden/>
    <w:unhideWhenUsed/>
    <w:rsid w:val="00AF48A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AF48A0"/>
  </w:style>
  <w:style w:type="paragraph" w:styleId="Header">
    <w:name w:val="header"/>
    <w:basedOn w:val="Normal"/>
    <w:link w:val="HeaderChar"/>
    <w:uiPriority w:val="99"/>
    <w:unhideWhenUsed/>
    <w:rsid w:val="00AF48A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F48A0"/>
    <w:rPr>
      <w:lang w:val="fr-CH"/>
    </w:rPr>
  </w:style>
  <w:style w:type="paragraph" w:styleId="ListParagraph">
    <w:name w:val="List Paragraph"/>
    <w:basedOn w:val="Normal"/>
    <w:uiPriority w:val="34"/>
    <w:qFormat/>
    <w:rsid w:val="00AF48A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AF48A0"/>
    <w:rPr>
      <w:color w:val="808080"/>
    </w:rPr>
  </w:style>
  <w:style w:type="character" w:customStyle="1" w:styleId="mw-page-title-main">
    <w:name w:val="mw-page-title-main"/>
    <w:basedOn w:val="DefaultParagraphFont"/>
    <w:rsid w:val="00B819D6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66CA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CA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6CA2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2"/>
    <w:rsid w:val="00166CA2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166CA2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166CA2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166CA2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166CA2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numbering" w:customStyle="1" w:styleId="Headings">
    <w:name w:val="Headings"/>
    <w:uiPriority w:val="99"/>
    <w:rsid w:val="00166CA2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0C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C25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4C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37BC"/>
  </w:style>
  <w:style w:type="character" w:styleId="UnresolvedMention">
    <w:name w:val="Unresolved Mention"/>
    <w:basedOn w:val="DefaultParagraphFont"/>
    <w:uiPriority w:val="99"/>
    <w:semiHidden/>
    <w:unhideWhenUsed/>
    <w:rsid w:val="00DD3F9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3784C"/>
  </w:style>
  <w:style w:type="character" w:styleId="Strong">
    <w:name w:val="Strong"/>
    <w:basedOn w:val="DefaultParagraphFont"/>
    <w:uiPriority w:val="22"/>
    <w:qFormat/>
    <w:rsid w:val="00F144BF"/>
    <w:rPr>
      <w:b/>
      <w:bCs/>
    </w:rPr>
  </w:style>
  <w:style w:type="character" w:customStyle="1" w:styleId="mord">
    <w:name w:val="mord"/>
    <w:basedOn w:val="DefaultParagraphFont"/>
    <w:rsid w:val="00F14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844DA7-5628-4A40-892C-28912C170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Peier</dc:creator>
  <cp:keywords/>
  <dc:description/>
  <cp:lastModifiedBy>Rebecca Ellen Smith</cp:lastModifiedBy>
  <cp:revision>4</cp:revision>
  <cp:lastPrinted>2023-12-12T20:26:00Z</cp:lastPrinted>
  <dcterms:created xsi:type="dcterms:W3CDTF">2023-12-28T18:53:00Z</dcterms:created>
  <dcterms:modified xsi:type="dcterms:W3CDTF">2023-12-29T09:35:00Z</dcterms:modified>
</cp:coreProperties>
</file>